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ackground w:color="FFFFFF" w:themeColor="background1"/>
  <w:body>
    <w:p w:rsidR="00D5400A" w:rsidRPr="0009034F" w:rsidRDefault="00750198" w:rsidP="00D5400A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5D6BB8">
        <w:rPr>
          <w:b/>
          <w:color w:val="FF0000"/>
          <w:lang w:val="en-GB"/>
        </w:rPr>
        <w:t>Supplementa</w:t>
      </w:r>
      <w:r w:rsidR="005D6BB8">
        <w:rPr>
          <w:b/>
          <w:color w:val="FF0000"/>
          <w:lang w:val="en-GB"/>
        </w:rPr>
        <w:t>ry</w:t>
      </w:r>
      <w:r w:rsidRPr="0009034F">
        <w:rPr>
          <w:b/>
          <w:lang w:val="en-GB"/>
        </w:rPr>
        <w:t xml:space="preserve"> </w:t>
      </w:r>
      <w:r w:rsidR="00D5400A" w:rsidRPr="0009034F">
        <w:rPr>
          <w:b/>
          <w:lang w:val="en-GB"/>
        </w:rPr>
        <w:t xml:space="preserve">Table </w:t>
      </w:r>
      <w:r w:rsidR="005D6BB8">
        <w:rPr>
          <w:b/>
          <w:color w:val="FF0000"/>
          <w:lang w:val="en-GB"/>
        </w:rPr>
        <w:t>S</w:t>
      </w:r>
      <w:r w:rsidRPr="0009034F">
        <w:rPr>
          <w:b/>
          <w:lang w:val="en-GB"/>
        </w:rPr>
        <w:t>3</w:t>
      </w:r>
    </w:p>
    <w:tbl>
      <w:tblPr>
        <w:tblW w:w="1452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460"/>
        <w:gridCol w:w="6160"/>
        <w:gridCol w:w="1400"/>
        <w:gridCol w:w="1678"/>
        <w:gridCol w:w="2042"/>
        <w:gridCol w:w="780"/>
      </w:tblGrid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</w:p>
        </w:tc>
        <w:tc>
          <w:tcPr>
            <w:tcW w:w="372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09034F">
              <w:rPr>
                <w:bCs/>
              </w:rPr>
              <w:t>ALV flock status</w:t>
            </w:r>
          </w:p>
        </w:tc>
        <w:tc>
          <w:tcPr>
            <w:tcW w:w="7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</w:p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131AAF">
            <w:pPr>
              <w:rPr>
                <w:bCs/>
              </w:rPr>
            </w:pPr>
            <w:r w:rsidRPr="0009034F">
              <w:rPr>
                <w:bCs/>
              </w:rPr>
              <w:t>Trait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bCs/>
              </w:rPr>
            </w:pPr>
            <w:r w:rsidRPr="0009034F">
              <w:rPr>
                <w:bCs/>
              </w:rPr>
              <w:t>Group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09034F">
              <w:rPr>
                <w:bCs/>
              </w:rPr>
              <w:t>n flocks (%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09034F">
              <w:rPr>
                <w:bCs/>
              </w:rPr>
              <w:t>n positive (%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09034F">
              <w:rPr>
                <w:bCs/>
              </w:rPr>
              <w:t>n negative (%)</w:t>
            </w:r>
          </w:p>
        </w:tc>
        <w:tc>
          <w:tcPr>
            <w:tcW w:w="7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5D6BB8">
              <w:rPr>
                <w:bCs/>
                <w:i/>
                <w:color w:val="FF0000"/>
              </w:rPr>
              <w:t>p</w:t>
            </w:r>
            <w:r w:rsidR="00131AAF" w:rsidRPr="0009034F">
              <w:rPr>
                <w:bCs/>
              </w:rPr>
              <w:t>-value</w:t>
            </w:r>
          </w:p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076B9B">
            <w:r w:rsidRPr="0009034F">
              <w:t xml:space="preserve">Breed </w:t>
            </w:r>
            <w:r w:rsidR="00076B9B" w:rsidRPr="0009034F">
              <w:t>(body s</w:t>
            </w:r>
            <w:r w:rsidRPr="0009034F">
              <w:t>ize</w:t>
            </w:r>
            <w:r w:rsidR="00076B9B" w:rsidRPr="0009034F">
              <w:t>)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Large bree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2/50 (44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3/22 (59.1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9/22 (40.9)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773</w:t>
            </w:r>
          </w:p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/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40" w:rsidRPr="0009034F" w:rsidRDefault="004A4640"/>
          <w:p w:rsidR="00D5400A" w:rsidRPr="0009034F" w:rsidRDefault="00D5400A" w:rsidP="005D6BB8">
            <w:r w:rsidRPr="005D6BB8">
              <w:rPr>
                <w:color w:val="FF0000"/>
              </w:rPr>
              <w:t>Dwarf</w:t>
            </w:r>
            <w:r w:rsidRPr="0009034F">
              <w:t xml:space="preserve"> bree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0/50 (4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0/20 (50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0/20 (50.0)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40" w:rsidRPr="0009034F" w:rsidRDefault="004A4640"/>
          <w:p w:rsidR="00D5400A" w:rsidRPr="0009034F" w:rsidRDefault="00D5400A">
            <w:r w:rsidRPr="0009034F">
              <w:t>Original bantam breeds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8/50 (16.0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5/8 (62.5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/8 (37.5)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076B9B" w:rsidP="00076B9B">
            <w:r w:rsidRPr="0009034F">
              <w:t>Breed (o</w:t>
            </w:r>
            <w:r w:rsidR="00D5400A" w:rsidRPr="0009034F">
              <w:t>rigin</w:t>
            </w:r>
            <w:r w:rsidRPr="0009034F">
              <w:t>)</w:t>
            </w:r>
          </w:p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Breeds of Asian origin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0/50 (4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9/20 (45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1/50 (55.0)</w:t>
            </w:r>
          </w:p>
        </w:tc>
        <w:tc>
          <w:tcPr>
            <w:tcW w:w="7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195</w:t>
            </w:r>
          </w:p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/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40" w:rsidRPr="0009034F" w:rsidRDefault="004A4640">
            <w:pPr>
              <w:rPr>
                <w:lang w:val="en-US"/>
              </w:rPr>
            </w:pPr>
          </w:p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North-Western European breeds, intermediate type bree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6/50 (12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/6 (50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/6 (50.0)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/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40" w:rsidRPr="0009034F" w:rsidRDefault="004A4640">
            <w:pPr>
              <w:rPr>
                <w:lang w:val="en-US"/>
              </w:rPr>
            </w:pPr>
          </w:p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Mediterranean breeds, East-European breeds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5/50 (10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5/5 (100.0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0/5 (0.0)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/>
        </w:tc>
        <w:tc>
          <w:tcPr>
            <w:tcW w:w="61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4A4640" w:rsidRPr="0009034F" w:rsidRDefault="004A4640"/>
          <w:p w:rsidR="00D5400A" w:rsidRPr="0009034F" w:rsidRDefault="00D5400A">
            <w:r w:rsidRPr="0009034F">
              <w:t xml:space="preserve">Gamecock breeds and related </w:t>
            </w: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7/50 (14.0)</w:t>
            </w:r>
          </w:p>
        </w:tc>
        <w:tc>
          <w:tcPr>
            <w:tcW w:w="1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/7 (42.9)</w:t>
            </w:r>
          </w:p>
        </w:tc>
        <w:tc>
          <w:tcPr>
            <w:tcW w:w="20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4/7 (57.1)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D5400A">
        <w:trPr>
          <w:trHeight w:val="300"/>
        </w:trPr>
        <w:tc>
          <w:tcPr>
            <w:tcW w:w="24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6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40" w:rsidRPr="0009034F" w:rsidRDefault="004A4640">
            <w:pPr>
              <w:rPr>
                <w:lang w:val="en-US"/>
              </w:rPr>
            </w:pPr>
          </w:p>
          <w:p w:rsidR="004A4640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 xml:space="preserve">Miscellaneous </w:t>
            </w:r>
          </w:p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(original bantam breeds, crested chicken breeds)</w:t>
            </w:r>
          </w:p>
        </w:tc>
        <w:tc>
          <w:tcPr>
            <w:tcW w:w="140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2/50 (24.0)</w:t>
            </w:r>
          </w:p>
        </w:tc>
        <w:tc>
          <w:tcPr>
            <w:tcW w:w="1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8/12 (66.7)</w:t>
            </w:r>
          </w:p>
        </w:tc>
        <w:tc>
          <w:tcPr>
            <w:tcW w:w="20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4/12 (33.3)</w:t>
            </w:r>
          </w:p>
        </w:tc>
        <w:tc>
          <w:tcPr>
            <w:tcW w:w="7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</w:tbl>
    <w:p w:rsidR="00D5400A" w:rsidRPr="0009034F" w:rsidRDefault="00D5400A" w:rsidP="00D5400A">
      <w:pPr>
        <w:spacing w:line="480" w:lineRule="auto"/>
        <w:rPr>
          <w:rFonts w:ascii="Calibri" w:hAnsi="Calibri"/>
          <w:sz w:val="22"/>
          <w:szCs w:val="22"/>
          <w:lang w:val="en-US"/>
        </w:rPr>
      </w:pPr>
    </w:p>
    <w:p w:rsidR="006D2CB9" w:rsidRPr="0009034F" w:rsidRDefault="006D2CB9">
      <w:pPr>
        <w:rPr>
          <w:rFonts w:ascii="Calibri" w:hAnsi="Calibri"/>
          <w:sz w:val="22"/>
          <w:szCs w:val="22"/>
          <w:lang w:val="en-US"/>
        </w:rPr>
      </w:pPr>
      <w:r w:rsidRPr="0009034F">
        <w:rPr>
          <w:rFonts w:ascii="Calibri" w:hAnsi="Calibri"/>
          <w:sz w:val="22"/>
          <w:szCs w:val="22"/>
          <w:lang w:val="en-US"/>
        </w:rPr>
        <w:br w:type="page"/>
      </w:r>
      <w:bookmarkStart w:id="0" w:name="_GoBack"/>
      <w:bookmarkEnd w:id="0"/>
    </w:p>
    <w:p w:rsidR="00D5400A" w:rsidRPr="0009034F" w:rsidRDefault="00750198" w:rsidP="00D5400A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5D6BB8">
        <w:rPr>
          <w:b/>
          <w:color w:val="FF0000"/>
          <w:lang w:val="en-GB"/>
        </w:rPr>
        <w:lastRenderedPageBreak/>
        <w:t>Supplementa</w:t>
      </w:r>
      <w:r w:rsidR="005D6BB8">
        <w:rPr>
          <w:b/>
          <w:color w:val="FF0000"/>
          <w:lang w:val="en-GB"/>
        </w:rPr>
        <w:t>ry</w:t>
      </w:r>
      <w:r w:rsidRPr="0009034F">
        <w:rPr>
          <w:b/>
          <w:lang w:val="en-GB"/>
        </w:rPr>
        <w:t xml:space="preserve"> </w:t>
      </w:r>
      <w:r w:rsidR="00D5400A" w:rsidRPr="0009034F">
        <w:rPr>
          <w:b/>
          <w:lang w:val="en-GB"/>
        </w:rPr>
        <w:t xml:space="preserve">Table </w:t>
      </w:r>
      <w:r w:rsidR="005D6BB8">
        <w:rPr>
          <w:b/>
          <w:color w:val="FF0000"/>
          <w:lang w:val="en-GB"/>
        </w:rPr>
        <w:t>S</w:t>
      </w:r>
      <w:r w:rsidRPr="0009034F">
        <w:rPr>
          <w:b/>
          <w:lang w:val="en-GB"/>
        </w:rPr>
        <w:t>4</w:t>
      </w:r>
    </w:p>
    <w:tbl>
      <w:tblPr>
        <w:tblW w:w="11124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5474"/>
        <w:gridCol w:w="2268"/>
        <w:gridCol w:w="1275"/>
        <w:gridCol w:w="1420"/>
        <w:gridCol w:w="687"/>
      </w:tblGrid>
      <w:tr w:rsidR="00D5400A" w:rsidRPr="0009034F" w:rsidTr="00131AAF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131AAF">
            <w:r w:rsidRPr="0009034F">
              <w:t>Trait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/>
        </w:tc>
        <w:tc>
          <w:tcPr>
            <w:tcW w:w="269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09034F">
              <w:rPr>
                <w:bCs/>
              </w:rPr>
              <w:t>ALV flock status</w:t>
            </w:r>
            <w:r w:rsidR="005433DE" w:rsidRPr="0009034F">
              <w:rPr>
                <w:bCs/>
              </w:rPr>
              <w:t>*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</w:p>
        </w:tc>
      </w:tr>
      <w:tr w:rsidR="00D5400A" w:rsidRPr="0009034F" w:rsidTr="00131AAF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bCs/>
              </w:rPr>
            </w:pPr>
            <w:r w:rsidRPr="0009034F">
              <w:rPr>
                <w:bCs/>
              </w:rPr>
              <w:t>Attribute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09034F">
              <w:rPr>
                <w:bCs/>
              </w:rPr>
              <w:t>Unit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5D6BB8" w:rsidP="00D5400A">
            <w:pPr>
              <w:jc w:val="center"/>
              <w:rPr>
                <w:bCs/>
              </w:rPr>
            </w:pPr>
            <w:r>
              <w:rPr>
                <w:bCs/>
                <w:color w:val="FF0000"/>
              </w:rPr>
              <w:t>N</w:t>
            </w:r>
            <w:r w:rsidR="00D5400A" w:rsidRPr="0009034F">
              <w:rPr>
                <w:bCs/>
              </w:rPr>
              <w:t>egative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5D6BB8" w:rsidP="00D5400A">
            <w:pPr>
              <w:jc w:val="center"/>
              <w:rPr>
                <w:bCs/>
              </w:rPr>
            </w:pPr>
            <w:r>
              <w:rPr>
                <w:bCs/>
                <w:color w:val="FF0000"/>
              </w:rPr>
              <w:t>P</w:t>
            </w:r>
            <w:r w:rsidR="00D5400A" w:rsidRPr="0009034F">
              <w:rPr>
                <w:bCs/>
              </w:rPr>
              <w:t>ositive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5D6BB8">
              <w:rPr>
                <w:bCs/>
                <w:i/>
                <w:color w:val="FF0000"/>
              </w:rPr>
              <w:t>p</w:t>
            </w:r>
            <w:r w:rsidR="00131AAF" w:rsidRPr="0009034F">
              <w:rPr>
                <w:bCs/>
              </w:rPr>
              <w:t>-value</w:t>
            </w:r>
          </w:p>
        </w:tc>
      </w:tr>
      <w:tr w:rsidR="00D5400A" w:rsidRPr="0009034F" w:rsidTr="00131AAF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4E1733">
            <w:pPr>
              <w:spacing w:line="480" w:lineRule="auto"/>
            </w:pPr>
            <w:r w:rsidRPr="0009034F">
              <w:t xml:space="preserve">Number of breeding </w:t>
            </w:r>
            <w:r w:rsidR="004E1733">
              <w:rPr>
                <w:color w:val="FF0000"/>
              </w:rPr>
              <w:t>flock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</w:pPr>
            <w:r w:rsidRPr="0009034F">
              <w:t>n (mean ± 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5.1 ± 4.9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5.5 ± 4.8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0.977</w:t>
            </w:r>
          </w:p>
        </w:tc>
      </w:tr>
      <w:tr w:rsidR="00D5400A" w:rsidRPr="0009034F" w:rsidTr="00131AAF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4E1733">
            <w:pPr>
              <w:spacing w:line="480" w:lineRule="auto"/>
            </w:pPr>
            <w:r w:rsidRPr="0009034F">
              <w:t xml:space="preserve">Number of breeding </w:t>
            </w:r>
            <w:r w:rsidR="004E1733">
              <w:rPr>
                <w:color w:val="FF0000"/>
              </w:rPr>
              <w:t>birds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</w:pPr>
            <w:r w:rsidRPr="0009034F">
              <w:t>n (mean ± 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24.5 ± 23.0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27.9 ± 20.2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0.297</w:t>
            </w:r>
          </w:p>
        </w:tc>
      </w:tr>
      <w:tr w:rsidR="00D5400A" w:rsidRPr="0009034F" w:rsidTr="00131AAF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rPr>
                <w:lang w:val="en-US"/>
              </w:rPr>
            </w:pPr>
            <w:r w:rsidRPr="0009034F">
              <w:rPr>
                <w:lang w:val="en-US"/>
              </w:rPr>
              <w:t>Number of chicks (per year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</w:pPr>
            <w:r w:rsidRPr="0009034F">
              <w:t>n (mean ± 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92.1 ± 67.5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103.1 ± 92.1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0.824</w:t>
            </w:r>
          </w:p>
        </w:tc>
      </w:tr>
      <w:tr w:rsidR="00D5400A" w:rsidRPr="0009034F" w:rsidTr="00131AAF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rPr>
                <w:lang w:val="en-US"/>
              </w:rPr>
            </w:pPr>
            <w:r w:rsidRPr="0009034F">
              <w:rPr>
                <w:lang w:val="en-US"/>
              </w:rPr>
              <w:t>Mortality chicks (during rearing period)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</w:pPr>
            <w:r w:rsidRPr="0009034F">
              <w:t>% (mean ± SD)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14.3 ± 26.1</w:t>
            </w:r>
          </w:p>
        </w:tc>
        <w:tc>
          <w:tcPr>
            <w:tcW w:w="1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4.8 ± 8.7</w:t>
            </w:r>
          </w:p>
        </w:tc>
        <w:tc>
          <w:tcPr>
            <w:tcW w:w="68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0.188</w:t>
            </w:r>
          </w:p>
        </w:tc>
      </w:tr>
      <w:tr w:rsidR="00D5400A" w:rsidRPr="0009034F" w:rsidTr="00131AAF">
        <w:trPr>
          <w:trHeight w:val="300"/>
        </w:trPr>
        <w:tc>
          <w:tcPr>
            <w:tcW w:w="54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</w:pPr>
            <w:r w:rsidRPr="0009034F">
              <w:t>Mortality adults (per year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</w:pPr>
            <w:r w:rsidRPr="0009034F">
              <w:t>% (mean ± SD)</w:t>
            </w:r>
          </w:p>
        </w:tc>
        <w:tc>
          <w:tcPr>
            <w:tcW w:w="127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1.1 ± 0.2</w:t>
            </w:r>
          </w:p>
        </w:tc>
        <w:tc>
          <w:tcPr>
            <w:tcW w:w="142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1.1 ± 0.3</w:t>
            </w:r>
          </w:p>
        </w:tc>
        <w:tc>
          <w:tcPr>
            <w:tcW w:w="68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131AAF">
            <w:pPr>
              <w:spacing w:line="480" w:lineRule="auto"/>
              <w:jc w:val="center"/>
            </w:pPr>
            <w:r w:rsidRPr="0009034F">
              <w:t>0.673</w:t>
            </w:r>
          </w:p>
        </w:tc>
      </w:tr>
    </w:tbl>
    <w:p w:rsidR="00007DF3" w:rsidRPr="0009034F" w:rsidRDefault="00007DF3" w:rsidP="00131AAF">
      <w:pPr>
        <w:autoSpaceDE w:val="0"/>
        <w:autoSpaceDN w:val="0"/>
        <w:adjustRightInd w:val="0"/>
        <w:spacing w:line="480" w:lineRule="auto"/>
        <w:rPr>
          <w:lang w:val="en-US"/>
        </w:rPr>
      </w:pPr>
    </w:p>
    <w:p w:rsidR="006D2CB9" w:rsidRPr="0009034F" w:rsidRDefault="005433DE" w:rsidP="005433DE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09034F">
        <w:rPr>
          <w:lang w:val="en-GB"/>
        </w:rPr>
        <w:t xml:space="preserve">* </w:t>
      </w:r>
      <w:r w:rsidR="00D77196" w:rsidRPr="0009034F">
        <w:rPr>
          <w:lang w:val="en-GB"/>
        </w:rPr>
        <w:t xml:space="preserve">flocks: </w:t>
      </w:r>
      <w:r w:rsidRPr="0009034F">
        <w:rPr>
          <w:lang w:val="en-GB"/>
        </w:rPr>
        <w:t>n</w:t>
      </w:r>
      <w:r w:rsidR="006D2CB9" w:rsidRPr="0009034F">
        <w:rPr>
          <w:lang w:val="en-GB"/>
        </w:rPr>
        <w:t xml:space="preserve"> </w:t>
      </w:r>
      <w:r w:rsidRPr="0009034F">
        <w:rPr>
          <w:lang w:val="en-GB"/>
        </w:rPr>
        <w:t>=</w:t>
      </w:r>
      <w:r w:rsidR="006D2CB9" w:rsidRPr="0009034F">
        <w:rPr>
          <w:lang w:val="en-GB"/>
        </w:rPr>
        <w:t xml:space="preserve"> </w:t>
      </w:r>
      <w:r w:rsidRPr="0009034F">
        <w:rPr>
          <w:lang w:val="en-GB"/>
        </w:rPr>
        <w:t xml:space="preserve">50; missing </w:t>
      </w:r>
      <w:r w:rsidR="00D77196" w:rsidRPr="0009034F">
        <w:rPr>
          <w:lang w:val="en-GB"/>
        </w:rPr>
        <w:t xml:space="preserve">questionnaire </w:t>
      </w:r>
      <w:r w:rsidRPr="0009034F">
        <w:rPr>
          <w:lang w:val="en-GB"/>
        </w:rPr>
        <w:t>data for one flock</w:t>
      </w:r>
    </w:p>
    <w:p w:rsidR="006D2CB9" w:rsidRPr="0009034F" w:rsidRDefault="006D2CB9">
      <w:pPr>
        <w:rPr>
          <w:lang w:val="en-GB"/>
        </w:rPr>
      </w:pPr>
      <w:r w:rsidRPr="0009034F">
        <w:rPr>
          <w:lang w:val="en-GB"/>
        </w:rPr>
        <w:br w:type="page"/>
      </w:r>
    </w:p>
    <w:p w:rsidR="00D5400A" w:rsidRPr="0009034F" w:rsidRDefault="00750198" w:rsidP="00D5400A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5D6BB8">
        <w:rPr>
          <w:b/>
          <w:color w:val="FF0000"/>
          <w:lang w:val="en-GB"/>
        </w:rPr>
        <w:lastRenderedPageBreak/>
        <w:t>Supplementa</w:t>
      </w:r>
      <w:r w:rsidR="005D6BB8">
        <w:rPr>
          <w:b/>
          <w:color w:val="FF0000"/>
          <w:lang w:val="en-GB"/>
        </w:rPr>
        <w:t>ry</w:t>
      </w:r>
      <w:r w:rsidRPr="0009034F">
        <w:rPr>
          <w:b/>
          <w:lang w:val="en-GB"/>
        </w:rPr>
        <w:t xml:space="preserve"> </w:t>
      </w:r>
      <w:r w:rsidR="00D5400A" w:rsidRPr="0009034F">
        <w:rPr>
          <w:b/>
          <w:lang w:val="en-GB"/>
        </w:rPr>
        <w:t xml:space="preserve">Table </w:t>
      </w:r>
      <w:r w:rsidR="005D6BB8">
        <w:rPr>
          <w:b/>
          <w:color w:val="FF0000"/>
          <w:lang w:val="en-GB"/>
        </w:rPr>
        <w:t>S</w:t>
      </w:r>
      <w:r w:rsidRPr="0009034F">
        <w:rPr>
          <w:b/>
          <w:lang w:val="en-GB"/>
        </w:rPr>
        <w:t>5</w:t>
      </w:r>
    </w:p>
    <w:tbl>
      <w:tblPr>
        <w:tblW w:w="12900" w:type="dxa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61"/>
        <w:gridCol w:w="2699"/>
        <w:gridCol w:w="2560"/>
        <w:gridCol w:w="680"/>
      </w:tblGrid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131AAF">
            <w:pPr>
              <w:rPr>
                <w:bCs/>
              </w:rPr>
            </w:pPr>
            <w:r w:rsidRPr="0009034F">
              <w:rPr>
                <w:bCs/>
              </w:rPr>
              <w:t>Trait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bCs/>
              </w:rPr>
            </w:pPr>
            <w:r w:rsidRPr="0009034F">
              <w:rPr>
                <w:bCs/>
              </w:rPr>
              <w:t>Clas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09034F">
              <w:rPr>
                <w:bCs/>
              </w:rPr>
              <w:t>n ALV positive flocks</w:t>
            </w:r>
            <w:r w:rsidR="00D77196" w:rsidRPr="0009034F">
              <w:rPr>
                <w:bCs/>
              </w:rPr>
              <w:t>*</w:t>
            </w:r>
            <w:r w:rsidRPr="0009034F">
              <w:rPr>
                <w:bCs/>
              </w:rPr>
              <w:t xml:space="preserve"> (%)</w:t>
            </w:r>
          </w:p>
        </w:tc>
        <w:tc>
          <w:tcPr>
            <w:tcW w:w="6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  <w:rPr>
                <w:bCs/>
              </w:rPr>
            </w:pPr>
            <w:r w:rsidRPr="005D6BB8">
              <w:rPr>
                <w:bCs/>
                <w:i/>
                <w:color w:val="FF0000"/>
              </w:rPr>
              <w:t>p</w:t>
            </w:r>
            <w:r w:rsidR="00131AAF" w:rsidRPr="0009034F">
              <w:rPr>
                <w:bCs/>
              </w:rPr>
              <w:t>-value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Type of breeding facility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individua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0/46 (65.2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1.000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collecti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/3 (66.6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Hatching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individual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3/35 (65.7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1.000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collective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9/14 (64.3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Rearing facility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not separated from breeding facility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0/46 (65.2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1.000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4A4640" w:rsidRPr="0009034F" w:rsidRDefault="00D5400A">
            <w:r w:rsidRPr="0009034F">
              <w:t xml:space="preserve">separated from </w:t>
            </w:r>
          </w:p>
          <w:p w:rsidR="00D5400A" w:rsidRPr="0009034F" w:rsidRDefault="00D5400A">
            <w:r w:rsidRPr="0009034F">
              <w:t>breeding facility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/3 (66.6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131AAF" w:rsidP="00BF4960">
            <w:pPr>
              <w:rPr>
                <w:lang w:val="en-US"/>
              </w:rPr>
            </w:pPr>
            <w:r w:rsidRPr="0009034F">
              <w:rPr>
                <w:lang w:val="en-US"/>
              </w:rPr>
              <w:t>Routine</w:t>
            </w:r>
            <w:r w:rsidR="00D5400A" w:rsidRPr="0009034F">
              <w:rPr>
                <w:lang w:val="en-US"/>
              </w:rPr>
              <w:t xml:space="preserve"> laboratory diagnostics in breeding </w:t>
            </w:r>
            <w:r w:rsidR="00BF4960">
              <w:rPr>
                <w:color w:val="FF0000"/>
                <w:lang w:val="en-US"/>
              </w:rPr>
              <w:t>flock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1/30 (70.0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539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1/19 (57.9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Attendance at poultry exhibition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0/1 (0.0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346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2/48 (66.7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BF4960">
            <w:pPr>
              <w:rPr>
                <w:lang w:val="en-US"/>
              </w:rPr>
            </w:pPr>
            <w:r w:rsidRPr="0009034F">
              <w:rPr>
                <w:lang w:val="en-US"/>
              </w:rPr>
              <w:t xml:space="preserve">Periodic purchase of breeding </w:t>
            </w:r>
            <w:r w:rsidR="00BF4960">
              <w:rPr>
                <w:color w:val="FF0000"/>
                <w:lang w:val="en-US"/>
              </w:rPr>
              <w:t>bird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3/20 (65.2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1.000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9/29 (65.5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Periodic purchase of hatching egg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9/33 (57.6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123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3/16 (81.3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Contact of fancy chickens with commercial hybrid chicken</w:t>
            </w:r>
            <w:r w:rsidR="00131AAF" w:rsidRPr="0009034F">
              <w:rPr>
                <w:lang w:val="en-US"/>
              </w:rPr>
              <w:t>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30/45 (66.7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602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/4 (50.0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Contact of fancy chickens with other poultry species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7/23 (73.9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367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15/26 (57.7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rPr>
                <w:lang w:val="en-US"/>
              </w:rPr>
            </w:pPr>
            <w:r w:rsidRPr="0009034F">
              <w:rPr>
                <w:lang w:val="en-US"/>
              </w:rPr>
              <w:t>Vaccination against Marek´s disease**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6/13 (46.2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090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 </w:t>
            </w:r>
          </w:p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6/35 (74.3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 w:rsidP="00BF4960">
            <w:pPr>
              <w:rPr>
                <w:lang w:val="en-US"/>
              </w:rPr>
            </w:pPr>
            <w:r w:rsidRPr="0009034F">
              <w:rPr>
                <w:lang w:val="en-US"/>
              </w:rPr>
              <w:t xml:space="preserve">Formerly animals within </w:t>
            </w:r>
            <w:r w:rsidR="00BF4960">
              <w:rPr>
                <w:color w:val="FF0000"/>
                <w:lang w:val="en-US"/>
              </w:rPr>
              <w:t>flock</w:t>
            </w:r>
            <w:r w:rsidRPr="0009034F">
              <w:rPr>
                <w:lang w:val="en-US"/>
              </w:rPr>
              <w:t xml:space="preserve">  diagnosed positive for ALV**</w:t>
            </w:r>
          </w:p>
        </w:tc>
        <w:tc>
          <w:tcPr>
            <w:tcW w:w="269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no</w:t>
            </w:r>
          </w:p>
        </w:tc>
        <w:tc>
          <w:tcPr>
            <w:tcW w:w="25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28/43 (65.1)</w:t>
            </w:r>
          </w:p>
        </w:tc>
        <w:tc>
          <w:tcPr>
            <w:tcW w:w="680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00A" w:rsidRPr="0009034F" w:rsidRDefault="00D5400A">
            <w:pPr>
              <w:jc w:val="center"/>
            </w:pPr>
            <w:r w:rsidRPr="0009034F">
              <w:t>0.652</w:t>
            </w:r>
          </w:p>
        </w:tc>
      </w:tr>
      <w:tr w:rsidR="00D5400A" w:rsidRPr="0009034F" w:rsidTr="004A4640">
        <w:trPr>
          <w:trHeight w:val="300"/>
        </w:trPr>
        <w:tc>
          <w:tcPr>
            <w:tcW w:w="696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/>
        </w:tc>
        <w:tc>
          <w:tcPr>
            <w:tcW w:w="269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r w:rsidRPr="0009034F">
              <w:t>yes</w:t>
            </w:r>
          </w:p>
        </w:tc>
        <w:tc>
          <w:tcPr>
            <w:tcW w:w="25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D5400A" w:rsidRPr="0009034F" w:rsidRDefault="00D5400A">
            <w:pPr>
              <w:jc w:val="center"/>
            </w:pPr>
            <w:r w:rsidRPr="0009034F">
              <w:t>4/5 (80.0)</w:t>
            </w:r>
          </w:p>
        </w:tc>
        <w:tc>
          <w:tcPr>
            <w:tcW w:w="680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00A" w:rsidRPr="0009034F" w:rsidRDefault="00D5400A"/>
        </w:tc>
      </w:tr>
    </w:tbl>
    <w:p w:rsidR="00131AAF" w:rsidRPr="0009034F" w:rsidRDefault="005433DE" w:rsidP="00D5400A">
      <w:pPr>
        <w:autoSpaceDE w:val="0"/>
        <w:autoSpaceDN w:val="0"/>
        <w:adjustRightInd w:val="0"/>
        <w:spacing w:line="480" w:lineRule="auto"/>
        <w:rPr>
          <w:lang w:val="en-GB"/>
        </w:rPr>
      </w:pPr>
      <w:r w:rsidRPr="0009034F">
        <w:rPr>
          <w:lang w:val="en-GB"/>
        </w:rPr>
        <w:t xml:space="preserve">* </w:t>
      </w:r>
      <w:r w:rsidR="00D77196" w:rsidRPr="0009034F">
        <w:rPr>
          <w:lang w:val="en-GB"/>
        </w:rPr>
        <w:t xml:space="preserve">flocks: </w:t>
      </w:r>
      <w:r w:rsidRPr="0009034F">
        <w:rPr>
          <w:lang w:val="en-GB"/>
        </w:rPr>
        <w:t>n</w:t>
      </w:r>
      <w:r w:rsidR="006D2CB9" w:rsidRPr="0009034F">
        <w:rPr>
          <w:lang w:val="en-GB"/>
        </w:rPr>
        <w:t xml:space="preserve"> </w:t>
      </w:r>
      <w:r w:rsidRPr="0009034F">
        <w:rPr>
          <w:lang w:val="en-GB"/>
        </w:rPr>
        <w:t>=</w:t>
      </w:r>
      <w:r w:rsidR="006D2CB9" w:rsidRPr="0009034F">
        <w:rPr>
          <w:lang w:val="en-GB"/>
        </w:rPr>
        <w:t xml:space="preserve"> </w:t>
      </w:r>
      <w:r w:rsidRPr="0009034F">
        <w:rPr>
          <w:lang w:val="en-GB"/>
        </w:rPr>
        <w:t xml:space="preserve">50; missing </w:t>
      </w:r>
      <w:r w:rsidR="00D77196" w:rsidRPr="0009034F">
        <w:rPr>
          <w:lang w:val="en-GB"/>
        </w:rPr>
        <w:t xml:space="preserve">questionnaire </w:t>
      </w:r>
      <w:r w:rsidRPr="0009034F">
        <w:rPr>
          <w:lang w:val="en-GB"/>
        </w:rPr>
        <w:t>data for one flock</w:t>
      </w:r>
      <w:r w:rsidR="006D2CB9" w:rsidRPr="0009034F">
        <w:rPr>
          <w:lang w:val="en-GB"/>
        </w:rPr>
        <w:t xml:space="preserve">       </w:t>
      </w:r>
      <w:r w:rsidR="00131AAF" w:rsidRPr="0009034F">
        <w:rPr>
          <w:lang w:val="en-GB"/>
        </w:rPr>
        <w:t>** according to the owner´s data</w:t>
      </w:r>
    </w:p>
    <w:p w:rsidR="00C61969" w:rsidRPr="0009034F" w:rsidRDefault="00C61969" w:rsidP="00D5400A">
      <w:pPr>
        <w:autoSpaceDE w:val="0"/>
        <w:autoSpaceDN w:val="0"/>
        <w:adjustRightInd w:val="0"/>
        <w:spacing w:line="480" w:lineRule="auto"/>
        <w:rPr>
          <w:lang w:val="en-GB"/>
        </w:rPr>
      </w:pPr>
    </w:p>
    <w:p w:rsidR="00A42874" w:rsidRPr="0009034F" w:rsidRDefault="00750198" w:rsidP="00D5400A">
      <w:pPr>
        <w:autoSpaceDE w:val="0"/>
        <w:autoSpaceDN w:val="0"/>
        <w:adjustRightInd w:val="0"/>
        <w:spacing w:line="480" w:lineRule="auto"/>
        <w:rPr>
          <w:b/>
          <w:lang w:val="en-GB"/>
        </w:rPr>
      </w:pPr>
      <w:r w:rsidRPr="005D6BB8">
        <w:rPr>
          <w:b/>
          <w:color w:val="FF0000"/>
          <w:lang w:val="en-GB"/>
        </w:rPr>
        <w:t>Supplementa</w:t>
      </w:r>
      <w:r w:rsidR="005D6BB8">
        <w:rPr>
          <w:b/>
          <w:color w:val="FF0000"/>
          <w:lang w:val="en-GB"/>
        </w:rPr>
        <w:t>ry</w:t>
      </w:r>
      <w:r w:rsidRPr="0009034F">
        <w:rPr>
          <w:b/>
          <w:lang w:val="en-GB"/>
        </w:rPr>
        <w:t xml:space="preserve"> </w:t>
      </w:r>
      <w:r w:rsidR="00A42874" w:rsidRPr="0009034F">
        <w:rPr>
          <w:b/>
          <w:lang w:val="en-GB"/>
        </w:rPr>
        <w:t xml:space="preserve">Table </w:t>
      </w:r>
      <w:r w:rsidR="005D6BB8">
        <w:rPr>
          <w:b/>
          <w:color w:val="FF0000"/>
          <w:lang w:val="en-GB"/>
        </w:rPr>
        <w:t>S</w:t>
      </w:r>
      <w:r w:rsidRPr="0009034F">
        <w:rPr>
          <w:b/>
          <w:lang w:val="en-GB"/>
        </w:rPr>
        <w:t>6</w:t>
      </w:r>
    </w:p>
    <w:tbl>
      <w:tblPr>
        <w:tblStyle w:val="TableGrid"/>
        <w:tblW w:w="14890" w:type="dxa"/>
        <w:tblInd w:w="-4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297"/>
        <w:gridCol w:w="5087"/>
        <w:gridCol w:w="3259"/>
        <w:gridCol w:w="1216"/>
        <w:gridCol w:w="1338"/>
        <w:gridCol w:w="1417"/>
        <w:gridCol w:w="1276"/>
      </w:tblGrid>
      <w:tr w:rsidR="00931CD3" w:rsidRPr="0009034F" w:rsidTr="00151A71">
        <w:trPr>
          <w:trHeight w:val="896"/>
          <w:tblHeader/>
        </w:trPr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pPr>
              <w:jc w:val="center"/>
            </w:pPr>
            <w:r w:rsidRPr="0009034F">
              <w:t>NCBI Accession No.</w:t>
            </w:r>
          </w:p>
        </w:tc>
        <w:tc>
          <w:tcPr>
            <w:tcW w:w="5087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r w:rsidRPr="0009034F">
              <w:t>Country: State, Region</w:t>
            </w: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r w:rsidRPr="0009034F">
              <w:t>Host (breed)</w:t>
            </w: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pPr>
              <w:jc w:val="center"/>
            </w:pPr>
            <w:r w:rsidRPr="0009034F">
              <w:t>Collection date</w:t>
            </w:r>
          </w:p>
        </w:tc>
        <w:tc>
          <w:tcPr>
            <w:tcW w:w="4031" w:type="dxa"/>
            <w:gridSpan w:val="3"/>
            <w:tcBorders>
              <w:bottom w:val="single" w:sz="4" w:space="0" w:color="auto"/>
            </w:tcBorders>
            <w:vAlign w:val="center"/>
          </w:tcPr>
          <w:p w:rsidR="00151A71" w:rsidRPr="0009034F" w:rsidRDefault="00931CD3" w:rsidP="00151A71">
            <w:pPr>
              <w:jc w:val="center"/>
              <w:rPr>
                <w:lang w:val="en-US"/>
              </w:rPr>
            </w:pPr>
            <w:r w:rsidRPr="0009034F">
              <w:rPr>
                <w:lang w:val="en-US"/>
              </w:rPr>
              <w:t xml:space="preserve">Reference strain TW3593 China </w:t>
            </w:r>
          </w:p>
          <w:p w:rsidR="00931CD3" w:rsidRPr="0009034F" w:rsidRDefault="00151A71" w:rsidP="00151A71">
            <w:pPr>
              <w:jc w:val="center"/>
              <w:rPr>
                <w:lang w:val="en-US"/>
              </w:rPr>
            </w:pPr>
            <w:r w:rsidRPr="0009034F">
              <w:rPr>
                <w:lang w:val="en-US"/>
              </w:rPr>
              <w:t xml:space="preserve">(NCBI Acc No. HM582658/ </w:t>
            </w:r>
            <w:r w:rsidRPr="0009034F">
              <w:rPr>
                <w:lang w:val="en-US"/>
              </w:rPr>
              <w:br/>
              <w:t>protein ID ADP21278.1)</w:t>
            </w:r>
          </w:p>
        </w:tc>
      </w:tr>
      <w:tr w:rsidR="00931CD3" w:rsidRPr="0009034F" w:rsidTr="00640AE4">
        <w:trPr>
          <w:tblHeader/>
        </w:trPr>
        <w:tc>
          <w:tcPr>
            <w:tcW w:w="1297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pPr>
              <w:jc w:val="center"/>
              <w:rPr>
                <w:lang w:val="en-US"/>
              </w:rPr>
            </w:pPr>
          </w:p>
        </w:tc>
        <w:tc>
          <w:tcPr>
            <w:tcW w:w="5087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pPr>
              <w:rPr>
                <w:lang w:val="en-US"/>
              </w:rPr>
            </w:pPr>
          </w:p>
        </w:tc>
        <w:tc>
          <w:tcPr>
            <w:tcW w:w="3259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pPr>
              <w:rPr>
                <w:lang w:val="en-US"/>
              </w:rPr>
            </w:pPr>
          </w:p>
        </w:tc>
        <w:tc>
          <w:tcPr>
            <w:tcW w:w="1216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pPr>
              <w:jc w:val="center"/>
              <w:rPr>
                <w:lang w:val="en-US"/>
              </w:rPr>
            </w:pPr>
          </w:p>
        </w:tc>
        <w:tc>
          <w:tcPr>
            <w:tcW w:w="1338" w:type="dxa"/>
            <w:tcBorders>
              <w:bottom w:val="single" w:sz="4" w:space="0" w:color="auto"/>
            </w:tcBorders>
            <w:vAlign w:val="center"/>
          </w:tcPr>
          <w:p w:rsidR="00931CD3" w:rsidRPr="0009034F" w:rsidRDefault="00931CD3" w:rsidP="00931CD3">
            <w:pPr>
              <w:jc w:val="center"/>
            </w:pPr>
            <w:r w:rsidRPr="0009034F">
              <w:t>position nt</w:t>
            </w:r>
          </w:p>
        </w:tc>
        <w:tc>
          <w:tcPr>
            <w:tcW w:w="1417" w:type="dxa"/>
            <w:tcBorders>
              <w:bottom w:val="single" w:sz="4" w:space="0" w:color="auto"/>
            </w:tcBorders>
          </w:tcPr>
          <w:p w:rsidR="00640AE4" w:rsidRPr="0009034F" w:rsidRDefault="00931CD3" w:rsidP="007911AC">
            <w:pPr>
              <w:jc w:val="center"/>
            </w:pPr>
            <w:r w:rsidRPr="0009034F">
              <w:t>% ident nt</w:t>
            </w:r>
            <w:r w:rsidR="00640AE4" w:rsidRPr="0009034F">
              <w:t xml:space="preserve"> 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:rsidR="00931CD3" w:rsidRPr="0009034F" w:rsidRDefault="00931CD3" w:rsidP="007911AC">
            <w:pPr>
              <w:jc w:val="center"/>
            </w:pPr>
            <w:r w:rsidRPr="0009034F">
              <w:t xml:space="preserve">% </w:t>
            </w:r>
            <w:r w:rsidR="00151A71" w:rsidRPr="0009034F">
              <w:t>i</w:t>
            </w:r>
            <w:r w:rsidRPr="0009034F">
              <w:t>dent aa</w:t>
            </w:r>
            <w:r w:rsidR="00640AE4" w:rsidRPr="0009034F">
              <w:t xml:space="preserve"> </w:t>
            </w:r>
          </w:p>
        </w:tc>
      </w:tr>
      <w:tr w:rsidR="00640AE4" w:rsidRPr="0009034F" w:rsidTr="00640AE4">
        <w:tc>
          <w:tcPr>
            <w:tcW w:w="1297" w:type="dxa"/>
            <w:tcBorders>
              <w:top w:val="single" w:sz="4" w:space="0" w:color="auto"/>
            </w:tcBorders>
            <w:vAlign w:val="center"/>
          </w:tcPr>
          <w:p w:rsidR="00640AE4" w:rsidRPr="0009034F" w:rsidRDefault="00640AE4" w:rsidP="00640AE4">
            <w:pPr>
              <w:ind w:left="-546" w:firstLine="546"/>
              <w:jc w:val="center"/>
            </w:pPr>
            <w:r w:rsidRPr="0009034F">
              <w:t>MZ504880</w:t>
            </w:r>
          </w:p>
        </w:tc>
        <w:tc>
          <w:tcPr>
            <w:tcW w:w="5087" w:type="dxa"/>
            <w:tcBorders>
              <w:top w:val="single" w:sz="4" w:space="0" w:color="auto"/>
            </w:tcBorders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 xml:space="preserve">Germany: Saxony, Zschopau, </w:t>
            </w:r>
          </w:p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OT Krumhermersdorf</w:t>
            </w:r>
          </w:p>
        </w:tc>
        <w:tc>
          <w:tcPr>
            <w:tcW w:w="3259" w:type="dxa"/>
            <w:tcBorders>
              <w:top w:val="single" w:sz="4" w:space="0" w:color="auto"/>
            </w:tcBorders>
            <w:vAlign w:val="center"/>
          </w:tcPr>
          <w:p w:rsidR="00640AE4" w:rsidRPr="0009034F" w:rsidRDefault="00640AE4" w:rsidP="00640AE4">
            <w:r w:rsidRPr="0009034F">
              <w:t>Gallus gallus domesticus (Italian)</w:t>
            </w:r>
          </w:p>
        </w:tc>
        <w:tc>
          <w:tcPr>
            <w:tcW w:w="1216" w:type="dxa"/>
            <w:tcBorders>
              <w:top w:val="single" w:sz="4" w:space="0" w:color="auto"/>
            </w:tcBorders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Dec-2016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2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2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1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Dresden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Cochin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Dec-2016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26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8.04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2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Schoenau-Berzdorf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Malay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Dec-2016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57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20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3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Neustadt, District Saechsische Schweiz-Osterzgebirge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Cornish Game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3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4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Community Wechselburg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Amrock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26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8.04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5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ermany: Saxony, Community Duerrroehrsdorf-Dittersbach, OT Dobra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German Wyandotte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1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2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6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Kirchbach (Oederan)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German Wyandotte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26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8.04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7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Oederan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Rosecomb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8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Koenigswalde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Niederrheiner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26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8.04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89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Gruenhain-Beierfeld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Silkie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8.89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8.04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0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Luebau, Rabenau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Silkie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3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1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Gruenhain- Beierfeld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Booted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2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2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lastRenderedPageBreak/>
              <w:t>MZ504892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Neukirchen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Italian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21-5451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3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Seustadt/Sa, Community Saechsische Schweiz-Osterzgebirge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Welsume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rPr>
                <w:lang w:val="en-US"/>
              </w:rPr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51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4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Dippoldiswalde, Community Saechsische Schweiz-Osterzgebirge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Naked Neck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6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2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5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Gruenhain-Beierfeld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Italian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2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2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6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ermany: Saxony, Oberschoena, Community Mittelsachsen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Italian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1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2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7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Zwoenitz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Booted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8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3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8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ermany: Saxony, Burkhardtsdorf, Community Gornsdorf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Booted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72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62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899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Zwoenitz, Erzgebirgskreis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Booted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Jan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21-5440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09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900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r w:rsidRPr="0009034F">
              <w:t>Germany: Saxony, Oederan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allus gallus domesticus (Dutch bantam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Feb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53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18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100.00</w:t>
            </w:r>
          </w:p>
        </w:tc>
      </w:tr>
      <w:tr w:rsidR="00640AE4" w:rsidRPr="0009034F" w:rsidTr="00640AE4">
        <w:tc>
          <w:tcPr>
            <w:tcW w:w="129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MZ504901</w:t>
            </w:r>
          </w:p>
        </w:tc>
        <w:tc>
          <w:tcPr>
            <w:tcW w:w="5087" w:type="dxa"/>
            <w:vAlign w:val="center"/>
          </w:tcPr>
          <w:p w:rsidR="00640AE4" w:rsidRPr="0009034F" w:rsidRDefault="00640AE4" w:rsidP="00640AE4">
            <w:pPr>
              <w:rPr>
                <w:lang w:val="en-US"/>
              </w:rPr>
            </w:pPr>
            <w:r w:rsidRPr="0009034F">
              <w:rPr>
                <w:lang w:val="en-US"/>
              </w:rPr>
              <w:t>Germany: Saxony, Zschopau, OT Krumhermersdorf</w:t>
            </w:r>
          </w:p>
        </w:tc>
        <w:tc>
          <w:tcPr>
            <w:tcW w:w="3259" w:type="dxa"/>
            <w:vAlign w:val="center"/>
          </w:tcPr>
          <w:p w:rsidR="00640AE4" w:rsidRPr="0009034F" w:rsidRDefault="00640AE4" w:rsidP="00640AE4">
            <w:r w:rsidRPr="0009034F">
              <w:t>Gallus gallus domesticus (Italian)</w:t>
            </w:r>
          </w:p>
        </w:tc>
        <w:tc>
          <w:tcPr>
            <w:tcW w:w="121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Feb-2017</w:t>
            </w:r>
          </w:p>
        </w:tc>
        <w:tc>
          <w:tcPr>
            <w:tcW w:w="1338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5209-5462</w:t>
            </w:r>
          </w:p>
        </w:tc>
        <w:tc>
          <w:tcPr>
            <w:tcW w:w="1417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9.21</w:t>
            </w:r>
          </w:p>
        </w:tc>
        <w:tc>
          <w:tcPr>
            <w:tcW w:w="1276" w:type="dxa"/>
            <w:vAlign w:val="center"/>
          </w:tcPr>
          <w:p w:rsidR="00640AE4" w:rsidRPr="0009034F" w:rsidRDefault="00640AE4" w:rsidP="00640AE4">
            <w:pPr>
              <w:jc w:val="center"/>
            </w:pPr>
            <w:r w:rsidRPr="0009034F">
              <w:t>98.04</w:t>
            </w:r>
          </w:p>
        </w:tc>
      </w:tr>
    </w:tbl>
    <w:p w:rsidR="00A42874" w:rsidRPr="0009034F" w:rsidRDefault="00A42874" w:rsidP="00D5400A">
      <w:pPr>
        <w:autoSpaceDE w:val="0"/>
        <w:autoSpaceDN w:val="0"/>
        <w:adjustRightInd w:val="0"/>
        <w:spacing w:line="480" w:lineRule="auto"/>
        <w:rPr>
          <w:lang w:val="en-GB"/>
        </w:rPr>
      </w:pPr>
    </w:p>
    <w:sectPr w:rsidR="00A42874" w:rsidRPr="0009034F" w:rsidSect="00AF71C6">
      <w:footerReference w:type="default" r:id="rId8"/>
      <w:pgSz w:w="16838" w:h="11906" w:orient="landscape"/>
      <w:pgMar w:top="1418" w:right="1134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B1475D" w:rsidRDefault="00B1475D" w:rsidP="00475E8A">
      <w:r>
        <w:separator/>
      </w:r>
    </w:p>
  </w:endnote>
  <w:endnote w:type="continuationSeparator" w:id="0">
    <w:p w:rsidR="00B1475D" w:rsidRDefault="00B1475D" w:rsidP="00475E8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992848782"/>
      <w:docPartObj>
        <w:docPartGallery w:val="Page Numbers (Bottom of Page)"/>
        <w:docPartUnique/>
      </w:docPartObj>
    </w:sdtPr>
    <w:sdtEndPr/>
    <w:sdtContent>
      <w:p w:rsidR="003B36DF" w:rsidRDefault="00AF71C6">
        <w:pPr>
          <w:pStyle w:val="Footer"/>
          <w:jc w:val="center"/>
        </w:pPr>
        <w:r>
          <w:rPr>
            <w:noProof/>
          </w:rPr>
          <w:fldChar w:fldCharType="begin"/>
        </w:r>
        <w:r>
          <w:rPr>
            <w:noProof/>
          </w:rPr>
          <w:instrText xml:space="preserve"> PAGE   \* MERGEFORMAT </w:instrText>
        </w:r>
        <w:r>
          <w:rPr>
            <w:noProof/>
          </w:rP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3B36DF" w:rsidRDefault="003B36DF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B1475D" w:rsidRDefault="00B1475D" w:rsidP="00475E8A">
      <w:r>
        <w:separator/>
      </w:r>
    </w:p>
  </w:footnote>
  <w:footnote w:type="continuationSeparator" w:id="0">
    <w:p w:rsidR="00B1475D" w:rsidRDefault="00B1475D" w:rsidP="00475E8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38C3A47"/>
    <w:multiLevelType w:val="hybridMultilevel"/>
    <w:tmpl w:val="984E6DF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cs="Times New Roman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1" w15:restartNumberingAfterBreak="0">
    <w:nsid w:val="4A420365"/>
    <w:multiLevelType w:val="hybridMultilevel"/>
    <w:tmpl w:val="7F88110E"/>
    <w:lvl w:ilvl="0" w:tplc="EE5847F2">
      <w:start w:val="1"/>
      <w:numFmt w:val="lowerLetter"/>
      <w:lvlText w:val="%1-"/>
      <w:lvlJc w:val="left"/>
      <w:pPr>
        <w:ind w:left="720" w:hanging="360"/>
      </w:pPr>
      <w:rPr>
        <w:rFonts w:cs="Times New Roman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  <w:rPr>
        <w:rFonts w:cs="Times New Roman"/>
      </w:r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  <w:rPr>
        <w:rFonts w:cs="Times New Roman"/>
      </w:rPr>
    </w:lvl>
    <w:lvl w:ilvl="3" w:tplc="0407000F" w:tentative="1">
      <w:start w:val="1"/>
      <w:numFmt w:val="decimal"/>
      <w:lvlText w:val="%4."/>
      <w:lvlJc w:val="left"/>
      <w:pPr>
        <w:ind w:left="2880" w:hanging="360"/>
      </w:pPr>
      <w:rPr>
        <w:rFonts w:cs="Times New Roman"/>
      </w:r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  <w:rPr>
        <w:rFonts w:cs="Times New Roman"/>
      </w:r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  <w:rPr>
        <w:rFonts w:cs="Times New Roman"/>
      </w:rPr>
    </w:lvl>
    <w:lvl w:ilvl="6" w:tplc="0407000F" w:tentative="1">
      <w:start w:val="1"/>
      <w:numFmt w:val="decimal"/>
      <w:lvlText w:val="%7."/>
      <w:lvlJc w:val="left"/>
      <w:pPr>
        <w:ind w:left="5040" w:hanging="360"/>
      </w:pPr>
      <w:rPr>
        <w:rFonts w:cs="Times New Roman"/>
      </w:r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  <w:rPr>
        <w:rFonts w:cs="Times New Roman"/>
      </w:r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  <w:rPr>
        <w:rFonts w:cs="Times New Roman"/>
      </w:rPr>
    </w:lvl>
  </w:abstractNum>
  <w:abstractNum w:abstractNumId="2" w15:restartNumberingAfterBreak="0">
    <w:nsid w:val="567A3E51"/>
    <w:multiLevelType w:val="hybridMultilevel"/>
    <w:tmpl w:val="C0CCE102"/>
    <w:lvl w:ilvl="0" w:tplc="7AC66D90">
      <w:numFmt w:val="bullet"/>
      <w:lvlText w:val="-"/>
      <w:lvlJc w:val="left"/>
      <w:pPr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65694289"/>
    <w:multiLevelType w:val="hybridMultilevel"/>
    <w:tmpl w:val="9EFEF67C"/>
    <w:lvl w:ilvl="0" w:tplc="0407000F">
      <w:start w:val="1"/>
      <w:numFmt w:val="decimal"/>
      <w:lvlText w:val="%1."/>
      <w:lvlJc w:val="left"/>
      <w:pPr>
        <w:ind w:left="786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6DA77856"/>
    <w:multiLevelType w:val="hybridMultilevel"/>
    <w:tmpl w:val="A46401B2"/>
    <w:lvl w:ilvl="0" w:tplc="9CA60E5E">
      <w:numFmt w:val="bullet"/>
      <w:lvlText w:val="-"/>
      <w:lvlJc w:val="left"/>
      <w:pPr>
        <w:tabs>
          <w:tab w:val="num" w:pos="720"/>
        </w:tabs>
        <w:ind w:left="720" w:hanging="360"/>
      </w:pPr>
      <w:rPr>
        <w:rFonts w:ascii="Times New Roman" w:eastAsia="Times New Roman" w:hAnsi="Times New Roman" w:hint="default"/>
      </w:rPr>
    </w:lvl>
    <w:lvl w:ilvl="1" w:tplc="0407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0"/>
  </w:num>
  <w:num w:numId="3">
    <w:abstractNumId w:val="1"/>
  </w:num>
  <w:num w:numId="4">
    <w:abstractNumId w:val="4"/>
  </w:num>
  <w:num w:numId="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displayBackgroundShape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rsids>
    <w:rsidRoot w:val="0093558F"/>
    <w:rsid w:val="0000031F"/>
    <w:rsid w:val="00001FA9"/>
    <w:rsid w:val="00002E89"/>
    <w:rsid w:val="00003D5E"/>
    <w:rsid w:val="00003D84"/>
    <w:rsid w:val="00006E17"/>
    <w:rsid w:val="00007844"/>
    <w:rsid w:val="00007DF3"/>
    <w:rsid w:val="00011A1E"/>
    <w:rsid w:val="0001279A"/>
    <w:rsid w:val="0001385E"/>
    <w:rsid w:val="00014E1A"/>
    <w:rsid w:val="000159F7"/>
    <w:rsid w:val="00016C3B"/>
    <w:rsid w:val="00022354"/>
    <w:rsid w:val="00024B96"/>
    <w:rsid w:val="00025657"/>
    <w:rsid w:val="00025BBF"/>
    <w:rsid w:val="00025CA3"/>
    <w:rsid w:val="00026EA0"/>
    <w:rsid w:val="000308F9"/>
    <w:rsid w:val="00031612"/>
    <w:rsid w:val="00033598"/>
    <w:rsid w:val="00035F2F"/>
    <w:rsid w:val="000401B3"/>
    <w:rsid w:val="00040949"/>
    <w:rsid w:val="00041BEA"/>
    <w:rsid w:val="00042796"/>
    <w:rsid w:val="00042920"/>
    <w:rsid w:val="00042A68"/>
    <w:rsid w:val="000430CF"/>
    <w:rsid w:val="000435B4"/>
    <w:rsid w:val="00043805"/>
    <w:rsid w:val="00045012"/>
    <w:rsid w:val="000460D9"/>
    <w:rsid w:val="00046EB5"/>
    <w:rsid w:val="000472B5"/>
    <w:rsid w:val="00050899"/>
    <w:rsid w:val="00050D94"/>
    <w:rsid w:val="0005137D"/>
    <w:rsid w:val="00051B09"/>
    <w:rsid w:val="00052B5B"/>
    <w:rsid w:val="00052B86"/>
    <w:rsid w:val="00053228"/>
    <w:rsid w:val="00057D68"/>
    <w:rsid w:val="00060567"/>
    <w:rsid w:val="00060A92"/>
    <w:rsid w:val="00060AB7"/>
    <w:rsid w:val="00061D90"/>
    <w:rsid w:val="0006210D"/>
    <w:rsid w:val="00062904"/>
    <w:rsid w:val="00063A27"/>
    <w:rsid w:val="00064DC7"/>
    <w:rsid w:val="00065A8A"/>
    <w:rsid w:val="000662F5"/>
    <w:rsid w:val="00066E4D"/>
    <w:rsid w:val="0006702F"/>
    <w:rsid w:val="000673AB"/>
    <w:rsid w:val="00067AC8"/>
    <w:rsid w:val="00070240"/>
    <w:rsid w:val="00076B9B"/>
    <w:rsid w:val="0007730F"/>
    <w:rsid w:val="00077E2E"/>
    <w:rsid w:val="00077E5A"/>
    <w:rsid w:val="00080E99"/>
    <w:rsid w:val="000814B9"/>
    <w:rsid w:val="000836F1"/>
    <w:rsid w:val="00083B5E"/>
    <w:rsid w:val="00083E02"/>
    <w:rsid w:val="0008589B"/>
    <w:rsid w:val="00085CE0"/>
    <w:rsid w:val="000862FF"/>
    <w:rsid w:val="00087CE6"/>
    <w:rsid w:val="00087DE6"/>
    <w:rsid w:val="0009034F"/>
    <w:rsid w:val="000915D4"/>
    <w:rsid w:val="000923C1"/>
    <w:rsid w:val="000937B4"/>
    <w:rsid w:val="00094818"/>
    <w:rsid w:val="000951A0"/>
    <w:rsid w:val="000960BC"/>
    <w:rsid w:val="0009689E"/>
    <w:rsid w:val="000A17CD"/>
    <w:rsid w:val="000A3D79"/>
    <w:rsid w:val="000A4ACA"/>
    <w:rsid w:val="000A5D1F"/>
    <w:rsid w:val="000A73F4"/>
    <w:rsid w:val="000A7481"/>
    <w:rsid w:val="000A7B91"/>
    <w:rsid w:val="000A7C20"/>
    <w:rsid w:val="000B060E"/>
    <w:rsid w:val="000B379B"/>
    <w:rsid w:val="000B3BB3"/>
    <w:rsid w:val="000B6211"/>
    <w:rsid w:val="000B7687"/>
    <w:rsid w:val="000B7AF1"/>
    <w:rsid w:val="000C0272"/>
    <w:rsid w:val="000C0F18"/>
    <w:rsid w:val="000C4916"/>
    <w:rsid w:val="000C6ADE"/>
    <w:rsid w:val="000D15B0"/>
    <w:rsid w:val="000D1D88"/>
    <w:rsid w:val="000D2E93"/>
    <w:rsid w:val="000D3993"/>
    <w:rsid w:val="000D4213"/>
    <w:rsid w:val="000D559E"/>
    <w:rsid w:val="000D6CD7"/>
    <w:rsid w:val="000D6FCD"/>
    <w:rsid w:val="000E1777"/>
    <w:rsid w:val="000E1C76"/>
    <w:rsid w:val="000E3AB9"/>
    <w:rsid w:val="000E3DA1"/>
    <w:rsid w:val="000E3DE1"/>
    <w:rsid w:val="000E45EC"/>
    <w:rsid w:val="000E469D"/>
    <w:rsid w:val="000E4B15"/>
    <w:rsid w:val="000E66B2"/>
    <w:rsid w:val="000F05BD"/>
    <w:rsid w:val="000F10A3"/>
    <w:rsid w:val="000F110B"/>
    <w:rsid w:val="000F11B0"/>
    <w:rsid w:val="000F2548"/>
    <w:rsid w:val="000F3B86"/>
    <w:rsid w:val="000F6943"/>
    <w:rsid w:val="000F7327"/>
    <w:rsid w:val="00100516"/>
    <w:rsid w:val="0010095C"/>
    <w:rsid w:val="001013C8"/>
    <w:rsid w:val="00102ABE"/>
    <w:rsid w:val="00102B63"/>
    <w:rsid w:val="001031D4"/>
    <w:rsid w:val="00104978"/>
    <w:rsid w:val="001056BB"/>
    <w:rsid w:val="001067AB"/>
    <w:rsid w:val="00107E0A"/>
    <w:rsid w:val="0011129E"/>
    <w:rsid w:val="00113A6B"/>
    <w:rsid w:val="0011527D"/>
    <w:rsid w:val="00116D30"/>
    <w:rsid w:val="00120ED0"/>
    <w:rsid w:val="00121205"/>
    <w:rsid w:val="00123632"/>
    <w:rsid w:val="00124636"/>
    <w:rsid w:val="00124648"/>
    <w:rsid w:val="00125076"/>
    <w:rsid w:val="00125227"/>
    <w:rsid w:val="00125D2F"/>
    <w:rsid w:val="00130064"/>
    <w:rsid w:val="00131AAF"/>
    <w:rsid w:val="001324FC"/>
    <w:rsid w:val="00132C81"/>
    <w:rsid w:val="00135029"/>
    <w:rsid w:val="00136A90"/>
    <w:rsid w:val="00137260"/>
    <w:rsid w:val="001442F7"/>
    <w:rsid w:val="00144957"/>
    <w:rsid w:val="001460E3"/>
    <w:rsid w:val="001477FD"/>
    <w:rsid w:val="001508D5"/>
    <w:rsid w:val="0015130D"/>
    <w:rsid w:val="00151A71"/>
    <w:rsid w:val="00151AEA"/>
    <w:rsid w:val="00152795"/>
    <w:rsid w:val="00153D42"/>
    <w:rsid w:val="0015428C"/>
    <w:rsid w:val="00156260"/>
    <w:rsid w:val="00156697"/>
    <w:rsid w:val="001571CC"/>
    <w:rsid w:val="00160469"/>
    <w:rsid w:val="00162056"/>
    <w:rsid w:val="001628F5"/>
    <w:rsid w:val="00164B0C"/>
    <w:rsid w:val="00166156"/>
    <w:rsid w:val="001662B6"/>
    <w:rsid w:val="00166538"/>
    <w:rsid w:val="00167C72"/>
    <w:rsid w:val="00170B13"/>
    <w:rsid w:val="001735BE"/>
    <w:rsid w:val="00174513"/>
    <w:rsid w:val="00174E24"/>
    <w:rsid w:val="001766BD"/>
    <w:rsid w:val="001771C7"/>
    <w:rsid w:val="0018005C"/>
    <w:rsid w:val="001845B6"/>
    <w:rsid w:val="00184F25"/>
    <w:rsid w:val="001858F6"/>
    <w:rsid w:val="001867C0"/>
    <w:rsid w:val="00187663"/>
    <w:rsid w:val="001967F3"/>
    <w:rsid w:val="001973D2"/>
    <w:rsid w:val="001A086F"/>
    <w:rsid w:val="001A2078"/>
    <w:rsid w:val="001A4CCB"/>
    <w:rsid w:val="001A6217"/>
    <w:rsid w:val="001A69F2"/>
    <w:rsid w:val="001A787D"/>
    <w:rsid w:val="001A7B03"/>
    <w:rsid w:val="001A7B71"/>
    <w:rsid w:val="001B5BCE"/>
    <w:rsid w:val="001B7062"/>
    <w:rsid w:val="001B7C04"/>
    <w:rsid w:val="001C1F2C"/>
    <w:rsid w:val="001C3104"/>
    <w:rsid w:val="001C34F5"/>
    <w:rsid w:val="001C3F42"/>
    <w:rsid w:val="001C5818"/>
    <w:rsid w:val="001D0153"/>
    <w:rsid w:val="001D34FB"/>
    <w:rsid w:val="001D5BCE"/>
    <w:rsid w:val="001D61FA"/>
    <w:rsid w:val="001D7739"/>
    <w:rsid w:val="001E0AC9"/>
    <w:rsid w:val="001E0B50"/>
    <w:rsid w:val="001E1831"/>
    <w:rsid w:val="001E1C1D"/>
    <w:rsid w:val="001E347C"/>
    <w:rsid w:val="001E3CE5"/>
    <w:rsid w:val="001E487D"/>
    <w:rsid w:val="001E4CEE"/>
    <w:rsid w:val="001E690C"/>
    <w:rsid w:val="001F133A"/>
    <w:rsid w:val="001F1FCA"/>
    <w:rsid w:val="001F3F98"/>
    <w:rsid w:val="001F473D"/>
    <w:rsid w:val="001F5481"/>
    <w:rsid w:val="001F5893"/>
    <w:rsid w:val="002001F7"/>
    <w:rsid w:val="00201729"/>
    <w:rsid w:val="00203D5E"/>
    <w:rsid w:val="002044B5"/>
    <w:rsid w:val="00204FC8"/>
    <w:rsid w:val="002055FA"/>
    <w:rsid w:val="002067AD"/>
    <w:rsid w:val="00206995"/>
    <w:rsid w:val="00207F08"/>
    <w:rsid w:val="0021001F"/>
    <w:rsid w:val="002126D9"/>
    <w:rsid w:val="002126EC"/>
    <w:rsid w:val="0021428E"/>
    <w:rsid w:val="00214F91"/>
    <w:rsid w:val="002155AA"/>
    <w:rsid w:val="0021667E"/>
    <w:rsid w:val="00217FE8"/>
    <w:rsid w:val="00220203"/>
    <w:rsid w:val="00220F12"/>
    <w:rsid w:val="00221013"/>
    <w:rsid w:val="002215D3"/>
    <w:rsid w:val="00223DE5"/>
    <w:rsid w:val="002247B6"/>
    <w:rsid w:val="002265FC"/>
    <w:rsid w:val="002275FD"/>
    <w:rsid w:val="0023012C"/>
    <w:rsid w:val="002302EF"/>
    <w:rsid w:val="00230C35"/>
    <w:rsid w:val="00231510"/>
    <w:rsid w:val="0023187B"/>
    <w:rsid w:val="0023284E"/>
    <w:rsid w:val="00232EA0"/>
    <w:rsid w:val="0023335A"/>
    <w:rsid w:val="0023677E"/>
    <w:rsid w:val="00240B3D"/>
    <w:rsid w:val="00240E34"/>
    <w:rsid w:val="002416AF"/>
    <w:rsid w:val="002430CD"/>
    <w:rsid w:val="002431E7"/>
    <w:rsid w:val="0024381C"/>
    <w:rsid w:val="00243D27"/>
    <w:rsid w:val="00243ECE"/>
    <w:rsid w:val="00244ED1"/>
    <w:rsid w:val="0024632C"/>
    <w:rsid w:val="002475B7"/>
    <w:rsid w:val="00247787"/>
    <w:rsid w:val="00252999"/>
    <w:rsid w:val="00252D30"/>
    <w:rsid w:val="00252DBA"/>
    <w:rsid w:val="0025304B"/>
    <w:rsid w:val="00253751"/>
    <w:rsid w:val="00256289"/>
    <w:rsid w:val="00256FE3"/>
    <w:rsid w:val="00257AA4"/>
    <w:rsid w:val="00257CFC"/>
    <w:rsid w:val="00262AC3"/>
    <w:rsid w:val="002633F5"/>
    <w:rsid w:val="00263F89"/>
    <w:rsid w:val="0026578B"/>
    <w:rsid w:val="00266B24"/>
    <w:rsid w:val="00266E1A"/>
    <w:rsid w:val="002671E4"/>
    <w:rsid w:val="00267D8D"/>
    <w:rsid w:val="00270541"/>
    <w:rsid w:val="002724A3"/>
    <w:rsid w:val="0027393A"/>
    <w:rsid w:val="002778FA"/>
    <w:rsid w:val="00280268"/>
    <w:rsid w:val="002803CB"/>
    <w:rsid w:val="00282493"/>
    <w:rsid w:val="002845FE"/>
    <w:rsid w:val="00284D31"/>
    <w:rsid w:val="00284F1D"/>
    <w:rsid w:val="002850CF"/>
    <w:rsid w:val="00285325"/>
    <w:rsid w:val="00285AD3"/>
    <w:rsid w:val="00293B07"/>
    <w:rsid w:val="002940D9"/>
    <w:rsid w:val="0029423A"/>
    <w:rsid w:val="00296674"/>
    <w:rsid w:val="00296AC9"/>
    <w:rsid w:val="00297AE1"/>
    <w:rsid w:val="002A02AE"/>
    <w:rsid w:val="002A0A54"/>
    <w:rsid w:val="002A38FD"/>
    <w:rsid w:val="002A3EDA"/>
    <w:rsid w:val="002A3F2B"/>
    <w:rsid w:val="002A4280"/>
    <w:rsid w:val="002A4BDF"/>
    <w:rsid w:val="002A626D"/>
    <w:rsid w:val="002A6918"/>
    <w:rsid w:val="002A7586"/>
    <w:rsid w:val="002A7890"/>
    <w:rsid w:val="002A7AA6"/>
    <w:rsid w:val="002A7B37"/>
    <w:rsid w:val="002B0166"/>
    <w:rsid w:val="002B01F7"/>
    <w:rsid w:val="002B037B"/>
    <w:rsid w:val="002B575F"/>
    <w:rsid w:val="002B5971"/>
    <w:rsid w:val="002B7824"/>
    <w:rsid w:val="002B795A"/>
    <w:rsid w:val="002B7A7E"/>
    <w:rsid w:val="002C1249"/>
    <w:rsid w:val="002C2584"/>
    <w:rsid w:val="002C2C14"/>
    <w:rsid w:val="002C3BAF"/>
    <w:rsid w:val="002C6F7D"/>
    <w:rsid w:val="002C7E2D"/>
    <w:rsid w:val="002D0BD4"/>
    <w:rsid w:val="002D0F83"/>
    <w:rsid w:val="002D33A1"/>
    <w:rsid w:val="002D5605"/>
    <w:rsid w:val="002D597F"/>
    <w:rsid w:val="002D5A7C"/>
    <w:rsid w:val="002D619D"/>
    <w:rsid w:val="002D7C13"/>
    <w:rsid w:val="002E041D"/>
    <w:rsid w:val="002E087C"/>
    <w:rsid w:val="002E278F"/>
    <w:rsid w:val="002E2EE8"/>
    <w:rsid w:val="002E3646"/>
    <w:rsid w:val="002E6E0B"/>
    <w:rsid w:val="002E6F62"/>
    <w:rsid w:val="002E7482"/>
    <w:rsid w:val="002F0C2D"/>
    <w:rsid w:val="002F108B"/>
    <w:rsid w:val="002F6710"/>
    <w:rsid w:val="002F7C97"/>
    <w:rsid w:val="003029EF"/>
    <w:rsid w:val="00302FB4"/>
    <w:rsid w:val="00303A94"/>
    <w:rsid w:val="00304832"/>
    <w:rsid w:val="003049FD"/>
    <w:rsid w:val="00305057"/>
    <w:rsid w:val="003052F6"/>
    <w:rsid w:val="003071C9"/>
    <w:rsid w:val="003076DB"/>
    <w:rsid w:val="003124E7"/>
    <w:rsid w:val="003133D2"/>
    <w:rsid w:val="00313D7D"/>
    <w:rsid w:val="003140B3"/>
    <w:rsid w:val="003148F4"/>
    <w:rsid w:val="00320B0E"/>
    <w:rsid w:val="00321587"/>
    <w:rsid w:val="00322E52"/>
    <w:rsid w:val="00323DD3"/>
    <w:rsid w:val="0032412F"/>
    <w:rsid w:val="003253FD"/>
    <w:rsid w:val="003257BE"/>
    <w:rsid w:val="00326207"/>
    <w:rsid w:val="00326374"/>
    <w:rsid w:val="00327551"/>
    <w:rsid w:val="00327F1B"/>
    <w:rsid w:val="00332820"/>
    <w:rsid w:val="00333C7A"/>
    <w:rsid w:val="00333E0D"/>
    <w:rsid w:val="003365C7"/>
    <w:rsid w:val="00342227"/>
    <w:rsid w:val="003424D3"/>
    <w:rsid w:val="003439F4"/>
    <w:rsid w:val="00343ECC"/>
    <w:rsid w:val="00344275"/>
    <w:rsid w:val="00345D46"/>
    <w:rsid w:val="00346780"/>
    <w:rsid w:val="0034754B"/>
    <w:rsid w:val="00347D31"/>
    <w:rsid w:val="00351BAE"/>
    <w:rsid w:val="00352DA6"/>
    <w:rsid w:val="0035668E"/>
    <w:rsid w:val="00356D97"/>
    <w:rsid w:val="003573BA"/>
    <w:rsid w:val="003606E8"/>
    <w:rsid w:val="00362EDC"/>
    <w:rsid w:val="0036452B"/>
    <w:rsid w:val="003671AC"/>
    <w:rsid w:val="00367FA5"/>
    <w:rsid w:val="003701B1"/>
    <w:rsid w:val="00370754"/>
    <w:rsid w:val="00370D8C"/>
    <w:rsid w:val="00372432"/>
    <w:rsid w:val="00372F81"/>
    <w:rsid w:val="0037476F"/>
    <w:rsid w:val="003808A3"/>
    <w:rsid w:val="00381ECA"/>
    <w:rsid w:val="00382C27"/>
    <w:rsid w:val="0038489E"/>
    <w:rsid w:val="00386D37"/>
    <w:rsid w:val="00386D9B"/>
    <w:rsid w:val="00386FE2"/>
    <w:rsid w:val="00387FA5"/>
    <w:rsid w:val="00391B04"/>
    <w:rsid w:val="00395C3C"/>
    <w:rsid w:val="00396A30"/>
    <w:rsid w:val="00396B2F"/>
    <w:rsid w:val="00397A33"/>
    <w:rsid w:val="003A0381"/>
    <w:rsid w:val="003A09D6"/>
    <w:rsid w:val="003A10ED"/>
    <w:rsid w:val="003A279F"/>
    <w:rsid w:val="003A3FA6"/>
    <w:rsid w:val="003A7952"/>
    <w:rsid w:val="003B00EB"/>
    <w:rsid w:val="003B1618"/>
    <w:rsid w:val="003B16D1"/>
    <w:rsid w:val="003B3556"/>
    <w:rsid w:val="003B36DF"/>
    <w:rsid w:val="003B440B"/>
    <w:rsid w:val="003B4775"/>
    <w:rsid w:val="003B4C59"/>
    <w:rsid w:val="003B53E9"/>
    <w:rsid w:val="003B6FA1"/>
    <w:rsid w:val="003B74E4"/>
    <w:rsid w:val="003B7C66"/>
    <w:rsid w:val="003C0607"/>
    <w:rsid w:val="003C1AFE"/>
    <w:rsid w:val="003C20F7"/>
    <w:rsid w:val="003C37F9"/>
    <w:rsid w:val="003C3D2B"/>
    <w:rsid w:val="003C46B1"/>
    <w:rsid w:val="003C4F1D"/>
    <w:rsid w:val="003C5DA1"/>
    <w:rsid w:val="003C63BD"/>
    <w:rsid w:val="003C70CA"/>
    <w:rsid w:val="003C72CC"/>
    <w:rsid w:val="003C77C5"/>
    <w:rsid w:val="003D0066"/>
    <w:rsid w:val="003D172F"/>
    <w:rsid w:val="003D327F"/>
    <w:rsid w:val="003D3633"/>
    <w:rsid w:val="003D37D7"/>
    <w:rsid w:val="003D56B2"/>
    <w:rsid w:val="003D5D16"/>
    <w:rsid w:val="003D5F66"/>
    <w:rsid w:val="003D641B"/>
    <w:rsid w:val="003D7F5F"/>
    <w:rsid w:val="003E4762"/>
    <w:rsid w:val="003E5FE0"/>
    <w:rsid w:val="003E6C8E"/>
    <w:rsid w:val="003F1138"/>
    <w:rsid w:val="003F1B1C"/>
    <w:rsid w:val="003F1BC6"/>
    <w:rsid w:val="003F28CB"/>
    <w:rsid w:val="003F36A7"/>
    <w:rsid w:val="003F4723"/>
    <w:rsid w:val="003F6E6D"/>
    <w:rsid w:val="003F771E"/>
    <w:rsid w:val="004020DB"/>
    <w:rsid w:val="00406144"/>
    <w:rsid w:val="00412120"/>
    <w:rsid w:val="0041236F"/>
    <w:rsid w:val="00414AB1"/>
    <w:rsid w:val="004156C2"/>
    <w:rsid w:val="004166FC"/>
    <w:rsid w:val="004168B0"/>
    <w:rsid w:val="004176C7"/>
    <w:rsid w:val="00422AC8"/>
    <w:rsid w:val="004278A6"/>
    <w:rsid w:val="00430FD6"/>
    <w:rsid w:val="00430FF9"/>
    <w:rsid w:val="00432E16"/>
    <w:rsid w:val="00434E0F"/>
    <w:rsid w:val="00434FE8"/>
    <w:rsid w:val="00436D4F"/>
    <w:rsid w:val="00436E49"/>
    <w:rsid w:val="00441057"/>
    <w:rsid w:val="004411AE"/>
    <w:rsid w:val="00443328"/>
    <w:rsid w:val="00443385"/>
    <w:rsid w:val="0044372B"/>
    <w:rsid w:val="00443C80"/>
    <w:rsid w:val="0044420C"/>
    <w:rsid w:val="004469FE"/>
    <w:rsid w:val="00447334"/>
    <w:rsid w:val="004473E8"/>
    <w:rsid w:val="004504E7"/>
    <w:rsid w:val="00451352"/>
    <w:rsid w:val="00451D35"/>
    <w:rsid w:val="00454646"/>
    <w:rsid w:val="00455B9A"/>
    <w:rsid w:val="00456DF1"/>
    <w:rsid w:val="00457FAA"/>
    <w:rsid w:val="00461F6B"/>
    <w:rsid w:val="00464325"/>
    <w:rsid w:val="004709C0"/>
    <w:rsid w:val="00470DD2"/>
    <w:rsid w:val="00472BA0"/>
    <w:rsid w:val="00472DFA"/>
    <w:rsid w:val="00474A88"/>
    <w:rsid w:val="00475044"/>
    <w:rsid w:val="00475E8A"/>
    <w:rsid w:val="00477043"/>
    <w:rsid w:val="004773D8"/>
    <w:rsid w:val="004779EC"/>
    <w:rsid w:val="00481278"/>
    <w:rsid w:val="0048160E"/>
    <w:rsid w:val="00481A00"/>
    <w:rsid w:val="00481CE3"/>
    <w:rsid w:val="00486800"/>
    <w:rsid w:val="00486A47"/>
    <w:rsid w:val="0048787C"/>
    <w:rsid w:val="00487C8C"/>
    <w:rsid w:val="00491EB8"/>
    <w:rsid w:val="0049351A"/>
    <w:rsid w:val="004937BD"/>
    <w:rsid w:val="00494F24"/>
    <w:rsid w:val="00495721"/>
    <w:rsid w:val="0049707E"/>
    <w:rsid w:val="00497272"/>
    <w:rsid w:val="004A4640"/>
    <w:rsid w:val="004A70A6"/>
    <w:rsid w:val="004B05F7"/>
    <w:rsid w:val="004B1219"/>
    <w:rsid w:val="004B1531"/>
    <w:rsid w:val="004B312B"/>
    <w:rsid w:val="004B3F5F"/>
    <w:rsid w:val="004B4D2C"/>
    <w:rsid w:val="004B6B4D"/>
    <w:rsid w:val="004C27B7"/>
    <w:rsid w:val="004C3B11"/>
    <w:rsid w:val="004C3EF0"/>
    <w:rsid w:val="004C57B3"/>
    <w:rsid w:val="004C644A"/>
    <w:rsid w:val="004C65A9"/>
    <w:rsid w:val="004C7380"/>
    <w:rsid w:val="004D2096"/>
    <w:rsid w:val="004D2B33"/>
    <w:rsid w:val="004D3BF8"/>
    <w:rsid w:val="004D433F"/>
    <w:rsid w:val="004D5974"/>
    <w:rsid w:val="004D68D2"/>
    <w:rsid w:val="004D7FA1"/>
    <w:rsid w:val="004E1733"/>
    <w:rsid w:val="004E177A"/>
    <w:rsid w:val="004E5417"/>
    <w:rsid w:val="004E6924"/>
    <w:rsid w:val="004F0BF1"/>
    <w:rsid w:val="004F167F"/>
    <w:rsid w:val="004F1A31"/>
    <w:rsid w:val="004F2CF1"/>
    <w:rsid w:val="004F3307"/>
    <w:rsid w:val="004F4E0D"/>
    <w:rsid w:val="004F59C9"/>
    <w:rsid w:val="004F609B"/>
    <w:rsid w:val="004F6842"/>
    <w:rsid w:val="004F75A0"/>
    <w:rsid w:val="00503BA2"/>
    <w:rsid w:val="00503D62"/>
    <w:rsid w:val="0050429C"/>
    <w:rsid w:val="00506B88"/>
    <w:rsid w:val="00507B91"/>
    <w:rsid w:val="00512FEF"/>
    <w:rsid w:val="00514D72"/>
    <w:rsid w:val="00514E0F"/>
    <w:rsid w:val="00515D5F"/>
    <w:rsid w:val="005171A8"/>
    <w:rsid w:val="005204F7"/>
    <w:rsid w:val="00520823"/>
    <w:rsid w:val="00522980"/>
    <w:rsid w:val="00522DD1"/>
    <w:rsid w:val="005231D3"/>
    <w:rsid w:val="0052405F"/>
    <w:rsid w:val="00524DE3"/>
    <w:rsid w:val="00525C52"/>
    <w:rsid w:val="005263E4"/>
    <w:rsid w:val="00526A07"/>
    <w:rsid w:val="00526A4F"/>
    <w:rsid w:val="0052709B"/>
    <w:rsid w:val="00527EE4"/>
    <w:rsid w:val="00530313"/>
    <w:rsid w:val="005309BC"/>
    <w:rsid w:val="00533010"/>
    <w:rsid w:val="00533FCE"/>
    <w:rsid w:val="005342B2"/>
    <w:rsid w:val="0053513F"/>
    <w:rsid w:val="005357DA"/>
    <w:rsid w:val="0053698C"/>
    <w:rsid w:val="005420E3"/>
    <w:rsid w:val="0054212D"/>
    <w:rsid w:val="005433DE"/>
    <w:rsid w:val="005465FA"/>
    <w:rsid w:val="00551820"/>
    <w:rsid w:val="00551F8E"/>
    <w:rsid w:val="005521EE"/>
    <w:rsid w:val="0055292E"/>
    <w:rsid w:val="00552A33"/>
    <w:rsid w:val="00552AA1"/>
    <w:rsid w:val="00552FBA"/>
    <w:rsid w:val="0055371A"/>
    <w:rsid w:val="00554114"/>
    <w:rsid w:val="00557CAA"/>
    <w:rsid w:val="00563262"/>
    <w:rsid w:val="00563719"/>
    <w:rsid w:val="00563CA6"/>
    <w:rsid w:val="00571DAB"/>
    <w:rsid w:val="00573ABA"/>
    <w:rsid w:val="00575245"/>
    <w:rsid w:val="00582B2E"/>
    <w:rsid w:val="00582D5C"/>
    <w:rsid w:val="00586F4F"/>
    <w:rsid w:val="00587371"/>
    <w:rsid w:val="0059141E"/>
    <w:rsid w:val="00591BFB"/>
    <w:rsid w:val="00591C0C"/>
    <w:rsid w:val="005922A5"/>
    <w:rsid w:val="00593B9B"/>
    <w:rsid w:val="00594820"/>
    <w:rsid w:val="00595FE1"/>
    <w:rsid w:val="0059645A"/>
    <w:rsid w:val="00596646"/>
    <w:rsid w:val="00596815"/>
    <w:rsid w:val="00597D05"/>
    <w:rsid w:val="005A213E"/>
    <w:rsid w:val="005A3A3F"/>
    <w:rsid w:val="005A4240"/>
    <w:rsid w:val="005A67C5"/>
    <w:rsid w:val="005B155F"/>
    <w:rsid w:val="005B1CB4"/>
    <w:rsid w:val="005B234A"/>
    <w:rsid w:val="005B2C3E"/>
    <w:rsid w:val="005B3452"/>
    <w:rsid w:val="005B428F"/>
    <w:rsid w:val="005B5ACD"/>
    <w:rsid w:val="005B72B2"/>
    <w:rsid w:val="005C14D8"/>
    <w:rsid w:val="005C2D62"/>
    <w:rsid w:val="005C41E4"/>
    <w:rsid w:val="005C48B2"/>
    <w:rsid w:val="005C70EC"/>
    <w:rsid w:val="005D00B1"/>
    <w:rsid w:val="005D15D1"/>
    <w:rsid w:val="005D1870"/>
    <w:rsid w:val="005D1E87"/>
    <w:rsid w:val="005D1F75"/>
    <w:rsid w:val="005D2919"/>
    <w:rsid w:val="005D2C3A"/>
    <w:rsid w:val="005D42BF"/>
    <w:rsid w:val="005D45A7"/>
    <w:rsid w:val="005D4800"/>
    <w:rsid w:val="005D4B42"/>
    <w:rsid w:val="005D6BB8"/>
    <w:rsid w:val="005D718C"/>
    <w:rsid w:val="005E19CF"/>
    <w:rsid w:val="005E1DC9"/>
    <w:rsid w:val="005E2B71"/>
    <w:rsid w:val="005E32E7"/>
    <w:rsid w:val="005E4580"/>
    <w:rsid w:val="005E5FB4"/>
    <w:rsid w:val="005E5FE5"/>
    <w:rsid w:val="005E6663"/>
    <w:rsid w:val="005E68B3"/>
    <w:rsid w:val="005E7570"/>
    <w:rsid w:val="005E7801"/>
    <w:rsid w:val="005F0039"/>
    <w:rsid w:val="005F0A9F"/>
    <w:rsid w:val="005F201C"/>
    <w:rsid w:val="005F33AE"/>
    <w:rsid w:val="005F3B43"/>
    <w:rsid w:val="005F4665"/>
    <w:rsid w:val="005F53D9"/>
    <w:rsid w:val="005F676A"/>
    <w:rsid w:val="00601DCF"/>
    <w:rsid w:val="00603BDD"/>
    <w:rsid w:val="00604210"/>
    <w:rsid w:val="0060689A"/>
    <w:rsid w:val="00606C3F"/>
    <w:rsid w:val="006204C6"/>
    <w:rsid w:val="006221F2"/>
    <w:rsid w:val="006222C1"/>
    <w:rsid w:val="00622A86"/>
    <w:rsid w:val="006230D4"/>
    <w:rsid w:val="00623186"/>
    <w:rsid w:val="006247FE"/>
    <w:rsid w:val="0063023E"/>
    <w:rsid w:val="006309E6"/>
    <w:rsid w:val="00631DCB"/>
    <w:rsid w:val="00633B6A"/>
    <w:rsid w:val="00637264"/>
    <w:rsid w:val="006373D7"/>
    <w:rsid w:val="00640AE4"/>
    <w:rsid w:val="00641411"/>
    <w:rsid w:val="00641F93"/>
    <w:rsid w:val="006421EC"/>
    <w:rsid w:val="00642BE0"/>
    <w:rsid w:val="0064318D"/>
    <w:rsid w:val="00644A7F"/>
    <w:rsid w:val="006456FF"/>
    <w:rsid w:val="00650AF4"/>
    <w:rsid w:val="00651079"/>
    <w:rsid w:val="0065110C"/>
    <w:rsid w:val="00651323"/>
    <w:rsid w:val="00655C5B"/>
    <w:rsid w:val="00655EF6"/>
    <w:rsid w:val="006571B5"/>
    <w:rsid w:val="006577F8"/>
    <w:rsid w:val="00657D79"/>
    <w:rsid w:val="00660E9F"/>
    <w:rsid w:val="00661730"/>
    <w:rsid w:val="00664D80"/>
    <w:rsid w:val="0066540B"/>
    <w:rsid w:val="0066645B"/>
    <w:rsid w:val="00666FF7"/>
    <w:rsid w:val="0067239B"/>
    <w:rsid w:val="00673CFC"/>
    <w:rsid w:val="006742B4"/>
    <w:rsid w:val="00674C2D"/>
    <w:rsid w:val="006777EB"/>
    <w:rsid w:val="00677A88"/>
    <w:rsid w:val="00677E55"/>
    <w:rsid w:val="00680180"/>
    <w:rsid w:val="00680264"/>
    <w:rsid w:val="00680C5D"/>
    <w:rsid w:val="00682054"/>
    <w:rsid w:val="00682161"/>
    <w:rsid w:val="006824C7"/>
    <w:rsid w:val="00685E25"/>
    <w:rsid w:val="006865BC"/>
    <w:rsid w:val="006875D7"/>
    <w:rsid w:val="0068767E"/>
    <w:rsid w:val="00690926"/>
    <w:rsid w:val="006930D8"/>
    <w:rsid w:val="006936CD"/>
    <w:rsid w:val="00693BD9"/>
    <w:rsid w:val="006948BC"/>
    <w:rsid w:val="00694975"/>
    <w:rsid w:val="00695F36"/>
    <w:rsid w:val="006965E3"/>
    <w:rsid w:val="00697AED"/>
    <w:rsid w:val="006A2285"/>
    <w:rsid w:val="006A5632"/>
    <w:rsid w:val="006A5FD4"/>
    <w:rsid w:val="006B0D9D"/>
    <w:rsid w:val="006B1A59"/>
    <w:rsid w:val="006B2544"/>
    <w:rsid w:val="006B4140"/>
    <w:rsid w:val="006B52F3"/>
    <w:rsid w:val="006B613B"/>
    <w:rsid w:val="006B6817"/>
    <w:rsid w:val="006B73B6"/>
    <w:rsid w:val="006B7751"/>
    <w:rsid w:val="006B7ECD"/>
    <w:rsid w:val="006C07F6"/>
    <w:rsid w:val="006C1C15"/>
    <w:rsid w:val="006C2D60"/>
    <w:rsid w:val="006C3332"/>
    <w:rsid w:val="006C3E20"/>
    <w:rsid w:val="006C4144"/>
    <w:rsid w:val="006C590F"/>
    <w:rsid w:val="006C76DC"/>
    <w:rsid w:val="006C7B7E"/>
    <w:rsid w:val="006D1093"/>
    <w:rsid w:val="006D1707"/>
    <w:rsid w:val="006D1C81"/>
    <w:rsid w:val="006D2624"/>
    <w:rsid w:val="006D2CB9"/>
    <w:rsid w:val="006D3869"/>
    <w:rsid w:val="006D43DD"/>
    <w:rsid w:val="006D7056"/>
    <w:rsid w:val="006E24CF"/>
    <w:rsid w:val="006F0AFE"/>
    <w:rsid w:val="006F1421"/>
    <w:rsid w:val="006F15FD"/>
    <w:rsid w:val="006F1AD7"/>
    <w:rsid w:val="006F1B85"/>
    <w:rsid w:val="006F2438"/>
    <w:rsid w:val="006F357A"/>
    <w:rsid w:val="006F592A"/>
    <w:rsid w:val="0070351D"/>
    <w:rsid w:val="007039C3"/>
    <w:rsid w:val="007041C0"/>
    <w:rsid w:val="00704326"/>
    <w:rsid w:val="0070437D"/>
    <w:rsid w:val="007053A7"/>
    <w:rsid w:val="00705A1E"/>
    <w:rsid w:val="00705F24"/>
    <w:rsid w:val="00706B0A"/>
    <w:rsid w:val="00706EDD"/>
    <w:rsid w:val="00707968"/>
    <w:rsid w:val="00710275"/>
    <w:rsid w:val="007104BA"/>
    <w:rsid w:val="00712A53"/>
    <w:rsid w:val="00713527"/>
    <w:rsid w:val="00714AE9"/>
    <w:rsid w:val="00715208"/>
    <w:rsid w:val="00715E57"/>
    <w:rsid w:val="00716335"/>
    <w:rsid w:val="00716B04"/>
    <w:rsid w:val="00717806"/>
    <w:rsid w:val="00721B79"/>
    <w:rsid w:val="00722B6F"/>
    <w:rsid w:val="007230F1"/>
    <w:rsid w:val="007236BB"/>
    <w:rsid w:val="00726C09"/>
    <w:rsid w:val="00727D93"/>
    <w:rsid w:val="007301D9"/>
    <w:rsid w:val="0073380E"/>
    <w:rsid w:val="00734251"/>
    <w:rsid w:val="007362BF"/>
    <w:rsid w:val="00740096"/>
    <w:rsid w:val="00740230"/>
    <w:rsid w:val="00740A39"/>
    <w:rsid w:val="00742E6E"/>
    <w:rsid w:val="0074348F"/>
    <w:rsid w:val="0074398B"/>
    <w:rsid w:val="00743E06"/>
    <w:rsid w:val="00744012"/>
    <w:rsid w:val="00744C3B"/>
    <w:rsid w:val="0074580B"/>
    <w:rsid w:val="00745A78"/>
    <w:rsid w:val="0074631B"/>
    <w:rsid w:val="00746E14"/>
    <w:rsid w:val="00747735"/>
    <w:rsid w:val="00750198"/>
    <w:rsid w:val="007518EF"/>
    <w:rsid w:val="0075322B"/>
    <w:rsid w:val="00754089"/>
    <w:rsid w:val="0075458D"/>
    <w:rsid w:val="0075571D"/>
    <w:rsid w:val="0076149B"/>
    <w:rsid w:val="007636FC"/>
    <w:rsid w:val="00763D39"/>
    <w:rsid w:val="00764A7B"/>
    <w:rsid w:val="0076571F"/>
    <w:rsid w:val="00767D60"/>
    <w:rsid w:val="0077000E"/>
    <w:rsid w:val="0077010F"/>
    <w:rsid w:val="00770CE9"/>
    <w:rsid w:val="00770E43"/>
    <w:rsid w:val="00775421"/>
    <w:rsid w:val="00775BEE"/>
    <w:rsid w:val="007809B7"/>
    <w:rsid w:val="00781D29"/>
    <w:rsid w:val="00782B1E"/>
    <w:rsid w:val="00782D3F"/>
    <w:rsid w:val="00784BE6"/>
    <w:rsid w:val="00784FCD"/>
    <w:rsid w:val="00785903"/>
    <w:rsid w:val="00786516"/>
    <w:rsid w:val="00786E68"/>
    <w:rsid w:val="00787315"/>
    <w:rsid w:val="00787608"/>
    <w:rsid w:val="007911AC"/>
    <w:rsid w:val="00791296"/>
    <w:rsid w:val="00797101"/>
    <w:rsid w:val="007976C7"/>
    <w:rsid w:val="0079789A"/>
    <w:rsid w:val="00797F7B"/>
    <w:rsid w:val="007A515F"/>
    <w:rsid w:val="007A66FA"/>
    <w:rsid w:val="007B193A"/>
    <w:rsid w:val="007B21D0"/>
    <w:rsid w:val="007B297E"/>
    <w:rsid w:val="007B2C71"/>
    <w:rsid w:val="007B5234"/>
    <w:rsid w:val="007B5DD6"/>
    <w:rsid w:val="007B63F5"/>
    <w:rsid w:val="007C284F"/>
    <w:rsid w:val="007C2D43"/>
    <w:rsid w:val="007C5CAB"/>
    <w:rsid w:val="007C61F9"/>
    <w:rsid w:val="007C6663"/>
    <w:rsid w:val="007C6ACA"/>
    <w:rsid w:val="007C7576"/>
    <w:rsid w:val="007C7962"/>
    <w:rsid w:val="007D0BB6"/>
    <w:rsid w:val="007D168C"/>
    <w:rsid w:val="007D45E1"/>
    <w:rsid w:val="007D5E11"/>
    <w:rsid w:val="007E0881"/>
    <w:rsid w:val="007E0BAD"/>
    <w:rsid w:val="007E301D"/>
    <w:rsid w:val="007E37BF"/>
    <w:rsid w:val="007E3B83"/>
    <w:rsid w:val="007E4C97"/>
    <w:rsid w:val="007E573A"/>
    <w:rsid w:val="007F0ED7"/>
    <w:rsid w:val="007F1244"/>
    <w:rsid w:val="007F13F3"/>
    <w:rsid w:val="007F215A"/>
    <w:rsid w:val="007F487F"/>
    <w:rsid w:val="007F5189"/>
    <w:rsid w:val="007F55DF"/>
    <w:rsid w:val="007F7143"/>
    <w:rsid w:val="007F770D"/>
    <w:rsid w:val="008005DE"/>
    <w:rsid w:val="00802F65"/>
    <w:rsid w:val="00803100"/>
    <w:rsid w:val="00804AE0"/>
    <w:rsid w:val="008053C7"/>
    <w:rsid w:val="0080552A"/>
    <w:rsid w:val="00811C0A"/>
    <w:rsid w:val="00812BCB"/>
    <w:rsid w:val="00814D7A"/>
    <w:rsid w:val="008156F4"/>
    <w:rsid w:val="008177C4"/>
    <w:rsid w:val="00820545"/>
    <w:rsid w:val="0082360A"/>
    <w:rsid w:val="0082379B"/>
    <w:rsid w:val="0082535A"/>
    <w:rsid w:val="008254BA"/>
    <w:rsid w:val="00830ACA"/>
    <w:rsid w:val="00832DA9"/>
    <w:rsid w:val="00834698"/>
    <w:rsid w:val="00835778"/>
    <w:rsid w:val="00835FCA"/>
    <w:rsid w:val="008360C5"/>
    <w:rsid w:val="008362BA"/>
    <w:rsid w:val="00837E65"/>
    <w:rsid w:val="00840950"/>
    <w:rsid w:val="008411E5"/>
    <w:rsid w:val="00841FBE"/>
    <w:rsid w:val="008428CB"/>
    <w:rsid w:val="008430C1"/>
    <w:rsid w:val="008444A7"/>
    <w:rsid w:val="008453B9"/>
    <w:rsid w:val="00845F5B"/>
    <w:rsid w:val="00846B58"/>
    <w:rsid w:val="00847A50"/>
    <w:rsid w:val="00847DD1"/>
    <w:rsid w:val="008519A3"/>
    <w:rsid w:val="00854F03"/>
    <w:rsid w:val="008560A8"/>
    <w:rsid w:val="00857315"/>
    <w:rsid w:val="0085753F"/>
    <w:rsid w:val="00860C2E"/>
    <w:rsid w:val="008615C7"/>
    <w:rsid w:val="00861735"/>
    <w:rsid w:val="00863368"/>
    <w:rsid w:val="008636F3"/>
    <w:rsid w:val="00864B48"/>
    <w:rsid w:val="00866AA3"/>
    <w:rsid w:val="00867228"/>
    <w:rsid w:val="0087263F"/>
    <w:rsid w:val="00872B1A"/>
    <w:rsid w:val="00873328"/>
    <w:rsid w:val="0087353D"/>
    <w:rsid w:val="0087420E"/>
    <w:rsid w:val="00874F1F"/>
    <w:rsid w:val="00875F34"/>
    <w:rsid w:val="0087629F"/>
    <w:rsid w:val="008804AE"/>
    <w:rsid w:val="0088165F"/>
    <w:rsid w:val="00882054"/>
    <w:rsid w:val="008826CB"/>
    <w:rsid w:val="008829FC"/>
    <w:rsid w:val="00886D38"/>
    <w:rsid w:val="00890B25"/>
    <w:rsid w:val="00890BDE"/>
    <w:rsid w:val="00890D2F"/>
    <w:rsid w:val="00892305"/>
    <w:rsid w:val="00893506"/>
    <w:rsid w:val="0089453E"/>
    <w:rsid w:val="00894F13"/>
    <w:rsid w:val="00895A36"/>
    <w:rsid w:val="00896B07"/>
    <w:rsid w:val="00896C2A"/>
    <w:rsid w:val="008A0F1D"/>
    <w:rsid w:val="008A17CB"/>
    <w:rsid w:val="008A6E6A"/>
    <w:rsid w:val="008A70E7"/>
    <w:rsid w:val="008B5823"/>
    <w:rsid w:val="008B59D4"/>
    <w:rsid w:val="008B618E"/>
    <w:rsid w:val="008B63C1"/>
    <w:rsid w:val="008B7861"/>
    <w:rsid w:val="008B7D51"/>
    <w:rsid w:val="008C136B"/>
    <w:rsid w:val="008C2A3C"/>
    <w:rsid w:val="008C38BB"/>
    <w:rsid w:val="008C3F98"/>
    <w:rsid w:val="008C5F5A"/>
    <w:rsid w:val="008C6AFC"/>
    <w:rsid w:val="008C6ECA"/>
    <w:rsid w:val="008C7A01"/>
    <w:rsid w:val="008C7DE5"/>
    <w:rsid w:val="008D2246"/>
    <w:rsid w:val="008D2779"/>
    <w:rsid w:val="008D2BD2"/>
    <w:rsid w:val="008D3AB4"/>
    <w:rsid w:val="008D5A6F"/>
    <w:rsid w:val="008D6E15"/>
    <w:rsid w:val="008D6EE8"/>
    <w:rsid w:val="008D7684"/>
    <w:rsid w:val="008E2E02"/>
    <w:rsid w:val="008E40B3"/>
    <w:rsid w:val="008E43E8"/>
    <w:rsid w:val="008E5BA0"/>
    <w:rsid w:val="008E63D1"/>
    <w:rsid w:val="008F1366"/>
    <w:rsid w:val="008F234F"/>
    <w:rsid w:val="008F245E"/>
    <w:rsid w:val="008F3A46"/>
    <w:rsid w:val="008F3B22"/>
    <w:rsid w:val="008F4AEC"/>
    <w:rsid w:val="008F5ADA"/>
    <w:rsid w:val="008F7C5B"/>
    <w:rsid w:val="0090079E"/>
    <w:rsid w:val="009009C5"/>
    <w:rsid w:val="00900DC9"/>
    <w:rsid w:val="00901C45"/>
    <w:rsid w:val="00902FA3"/>
    <w:rsid w:val="00903EAB"/>
    <w:rsid w:val="00904512"/>
    <w:rsid w:val="00905767"/>
    <w:rsid w:val="00907F11"/>
    <w:rsid w:val="0091265C"/>
    <w:rsid w:val="00912CD7"/>
    <w:rsid w:val="009139BF"/>
    <w:rsid w:val="00913AEE"/>
    <w:rsid w:val="00914662"/>
    <w:rsid w:val="009147A0"/>
    <w:rsid w:val="00917343"/>
    <w:rsid w:val="00920C3F"/>
    <w:rsid w:val="00921B97"/>
    <w:rsid w:val="009221F3"/>
    <w:rsid w:val="0092288B"/>
    <w:rsid w:val="00922BD8"/>
    <w:rsid w:val="00922D83"/>
    <w:rsid w:val="00926221"/>
    <w:rsid w:val="00926E9A"/>
    <w:rsid w:val="00931CD3"/>
    <w:rsid w:val="00931E90"/>
    <w:rsid w:val="0093240B"/>
    <w:rsid w:val="009345D0"/>
    <w:rsid w:val="0093558F"/>
    <w:rsid w:val="009364CE"/>
    <w:rsid w:val="00936FC3"/>
    <w:rsid w:val="0094277F"/>
    <w:rsid w:val="00943047"/>
    <w:rsid w:val="00943993"/>
    <w:rsid w:val="00946A4E"/>
    <w:rsid w:val="00947139"/>
    <w:rsid w:val="00947DD1"/>
    <w:rsid w:val="0095079F"/>
    <w:rsid w:val="00950B19"/>
    <w:rsid w:val="00950D5C"/>
    <w:rsid w:val="00952C14"/>
    <w:rsid w:val="00954C4A"/>
    <w:rsid w:val="00955689"/>
    <w:rsid w:val="00955F39"/>
    <w:rsid w:val="009564FF"/>
    <w:rsid w:val="00960738"/>
    <w:rsid w:val="00961DFC"/>
    <w:rsid w:val="00961F51"/>
    <w:rsid w:val="009636F8"/>
    <w:rsid w:val="009644E7"/>
    <w:rsid w:val="009667EA"/>
    <w:rsid w:val="00966996"/>
    <w:rsid w:val="009675C3"/>
    <w:rsid w:val="00967AD8"/>
    <w:rsid w:val="00971331"/>
    <w:rsid w:val="00972804"/>
    <w:rsid w:val="00973CD6"/>
    <w:rsid w:val="009746E2"/>
    <w:rsid w:val="0097612D"/>
    <w:rsid w:val="00977523"/>
    <w:rsid w:val="009805AD"/>
    <w:rsid w:val="0098093F"/>
    <w:rsid w:val="00981570"/>
    <w:rsid w:val="009824CC"/>
    <w:rsid w:val="009824D7"/>
    <w:rsid w:val="00982850"/>
    <w:rsid w:val="00983487"/>
    <w:rsid w:val="00983718"/>
    <w:rsid w:val="00984282"/>
    <w:rsid w:val="00984B9C"/>
    <w:rsid w:val="00986C68"/>
    <w:rsid w:val="00986D12"/>
    <w:rsid w:val="0098723C"/>
    <w:rsid w:val="0099095F"/>
    <w:rsid w:val="00994AE3"/>
    <w:rsid w:val="00994F2C"/>
    <w:rsid w:val="0099678D"/>
    <w:rsid w:val="00996DD4"/>
    <w:rsid w:val="00996F04"/>
    <w:rsid w:val="009973B0"/>
    <w:rsid w:val="009973B2"/>
    <w:rsid w:val="009974B0"/>
    <w:rsid w:val="009A0A56"/>
    <w:rsid w:val="009A1507"/>
    <w:rsid w:val="009A24B9"/>
    <w:rsid w:val="009A3205"/>
    <w:rsid w:val="009A4D36"/>
    <w:rsid w:val="009A60FE"/>
    <w:rsid w:val="009A7537"/>
    <w:rsid w:val="009B3F57"/>
    <w:rsid w:val="009B4157"/>
    <w:rsid w:val="009B4D09"/>
    <w:rsid w:val="009B6875"/>
    <w:rsid w:val="009B793D"/>
    <w:rsid w:val="009C0349"/>
    <w:rsid w:val="009C0473"/>
    <w:rsid w:val="009C1D70"/>
    <w:rsid w:val="009C32F6"/>
    <w:rsid w:val="009C5960"/>
    <w:rsid w:val="009C5F4A"/>
    <w:rsid w:val="009C60B8"/>
    <w:rsid w:val="009D3DDA"/>
    <w:rsid w:val="009D44F8"/>
    <w:rsid w:val="009E060E"/>
    <w:rsid w:val="009E09F6"/>
    <w:rsid w:val="009E1B9B"/>
    <w:rsid w:val="009E3589"/>
    <w:rsid w:val="009E38B2"/>
    <w:rsid w:val="009E3CBA"/>
    <w:rsid w:val="009E486C"/>
    <w:rsid w:val="009E5FA3"/>
    <w:rsid w:val="009E61A1"/>
    <w:rsid w:val="009F0DC6"/>
    <w:rsid w:val="009F2163"/>
    <w:rsid w:val="009F4019"/>
    <w:rsid w:val="009F45EA"/>
    <w:rsid w:val="00A009E3"/>
    <w:rsid w:val="00A01DDB"/>
    <w:rsid w:val="00A0233F"/>
    <w:rsid w:val="00A02F71"/>
    <w:rsid w:val="00A03C80"/>
    <w:rsid w:val="00A045AF"/>
    <w:rsid w:val="00A11204"/>
    <w:rsid w:val="00A11262"/>
    <w:rsid w:val="00A15C21"/>
    <w:rsid w:val="00A200F8"/>
    <w:rsid w:val="00A2157D"/>
    <w:rsid w:val="00A22F11"/>
    <w:rsid w:val="00A2528D"/>
    <w:rsid w:val="00A26BD3"/>
    <w:rsid w:val="00A26DE9"/>
    <w:rsid w:val="00A33BFB"/>
    <w:rsid w:val="00A35472"/>
    <w:rsid w:val="00A35888"/>
    <w:rsid w:val="00A35A65"/>
    <w:rsid w:val="00A36100"/>
    <w:rsid w:val="00A366A6"/>
    <w:rsid w:val="00A36D0C"/>
    <w:rsid w:val="00A3730D"/>
    <w:rsid w:val="00A377F9"/>
    <w:rsid w:val="00A37B44"/>
    <w:rsid w:val="00A4052B"/>
    <w:rsid w:val="00A4075A"/>
    <w:rsid w:val="00A4090A"/>
    <w:rsid w:val="00A40D61"/>
    <w:rsid w:val="00A40F68"/>
    <w:rsid w:val="00A424E9"/>
    <w:rsid w:val="00A42874"/>
    <w:rsid w:val="00A42AA6"/>
    <w:rsid w:val="00A438A1"/>
    <w:rsid w:val="00A43FA4"/>
    <w:rsid w:val="00A44E40"/>
    <w:rsid w:val="00A45213"/>
    <w:rsid w:val="00A464B7"/>
    <w:rsid w:val="00A4727E"/>
    <w:rsid w:val="00A47F64"/>
    <w:rsid w:val="00A47FE7"/>
    <w:rsid w:val="00A5043C"/>
    <w:rsid w:val="00A51D7C"/>
    <w:rsid w:val="00A52865"/>
    <w:rsid w:val="00A53316"/>
    <w:rsid w:val="00A544D8"/>
    <w:rsid w:val="00A54C51"/>
    <w:rsid w:val="00A54CA3"/>
    <w:rsid w:val="00A54DC5"/>
    <w:rsid w:val="00A55DEE"/>
    <w:rsid w:val="00A562A1"/>
    <w:rsid w:val="00A57854"/>
    <w:rsid w:val="00A60706"/>
    <w:rsid w:val="00A62253"/>
    <w:rsid w:val="00A63B00"/>
    <w:rsid w:val="00A63C7B"/>
    <w:rsid w:val="00A65C94"/>
    <w:rsid w:val="00A6675E"/>
    <w:rsid w:val="00A66F94"/>
    <w:rsid w:val="00A73B6D"/>
    <w:rsid w:val="00A74654"/>
    <w:rsid w:val="00A756FF"/>
    <w:rsid w:val="00A83DC3"/>
    <w:rsid w:val="00A841C0"/>
    <w:rsid w:val="00A87740"/>
    <w:rsid w:val="00A916DC"/>
    <w:rsid w:val="00A92B8E"/>
    <w:rsid w:val="00A92F2F"/>
    <w:rsid w:val="00A93334"/>
    <w:rsid w:val="00A951F3"/>
    <w:rsid w:val="00A95291"/>
    <w:rsid w:val="00A95B08"/>
    <w:rsid w:val="00AA04E4"/>
    <w:rsid w:val="00AA1A36"/>
    <w:rsid w:val="00AA23E0"/>
    <w:rsid w:val="00AA3FFE"/>
    <w:rsid w:val="00AA4F31"/>
    <w:rsid w:val="00AA71BD"/>
    <w:rsid w:val="00AA7AB4"/>
    <w:rsid w:val="00AB0C8C"/>
    <w:rsid w:val="00AB10A3"/>
    <w:rsid w:val="00AB15D8"/>
    <w:rsid w:val="00AB188D"/>
    <w:rsid w:val="00AB1CB2"/>
    <w:rsid w:val="00AB33EE"/>
    <w:rsid w:val="00AB43FC"/>
    <w:rsid w:val="00AC04A1"/>
    <w:rsid w:val="00AC1417"/>
    <w:rsid w:val="00AC1B8F"/>
    <w:rsid w:val="00AC240F"/>
    <w:rsid w:val="00AC35D8"/>
    <w:rsid w:val="00AC3AEB"/>
    <w:rsid w:val="00AC3F82"/>
    <w:rsid w:val="00AC6239"/>
    <w:rsid w:val="00AD0BAD"/>
    <w:rsid w:val="00AD1252"/>
    <w:rsid w:val="00AD1F38"/>
    <w:rsid w:val="00AD1FF7"/>
    <w:rsid w:val="00AD24A6"/>
    <w:rsid w:val="00AD40CC"/>
    <w:rsid w:val="00AD43DD"/>
    <w:rsid w:val="00AD4B22"/>
    <w:rsid w:val="00AD4CC6"/>
    <w:rsid w:val="00AD53AD"/>
    <w:rsid w:val="00AD6A0C"/>
    <w:rsid w:val="00AD6C11"/>
    <w:rsid w:val="00AE4901"/>
    <w:rsid w:val="00AE4C9F"/>
    <w:rsid w:val="00AE5525"/>
    <w:rsid w:val="00AE5EB1"/>
    <w:rsid w:val="00AE6133"/>
    <w:rsid w:val="00AE7324"/>
    <w:rsid w:val="00AE76F3"/>
    <w:rsid w:val="00AF2A4F"/>
    <w:rsid w:val="00AF3EA0"/>
    <w:rsid w:val="00AF47C7"/>
    <w:rsid w:val="00AF496B"/>
    <w:rsid w:val="00AF593D"/>
    <w:rsid w:val="00AF6B4D"/>
    <w:rsid w:val="00AF6CCB"/>
    <w:rsid w:val="00AF7016"/>
    <w:rsid w:val="00AF71C6"/>
    <w:rsid w:val="00AF7620"/>
    <w:rsid w:val="00B00035"/>
    <w:rsid w:val="00B00F80"/>
    <w:rsid w:val="00B01D1B"/>
    <w:rsid w:val="00B02352"/>
    <w:rsid w:val="00B023D1"/>
    <w:rsid w:val="00B0272D"/>
    <w:rsid w:val="00B04E6A"/>
    <w:rsid w:val="00B06F56"/>
    <w:rsid w:val="00B077ED"/>
    <w:rsid w:val="00B07CF5"/>
    <w:rsid w:val="00B1116F"/>
    <w:rsid w:val="00B12A22"/>
    <w:rsid w:val="00B12CE8"/>
    <w:rsid w:val="00B146B0"/>
    <w:rsid w:val="00B1475D"/>
    <w:rsid w:val="00B15F35"/>
    <w:rsid w:val="00B167E0"/>
    <w:rsid w:val="00B16CBF"/>
    <w:rsid w:val="00B175C3"/>
    <w:rsid w:val="00B2000E"/>
    <w:rsid w:val="00B2152C"/>
    <w:rsid w:val="00B21532"/>
    <w:rsid w:val="00B21BE6"/>
    <w:rsid w:val="00B22FAE"/>
    <w:rsid w:val="00B250AC"/>
    <w:rsid w:val="00B26131"/>
    <w:rsid w:val="00B261B0"/>
    <w:rsid w:val="00B27128"/>
    <w:rsid w:val="00B32A84"/>
    <w:rsid w:val="00B3300C"/>
    <w:rsid w:val="00B33296"/>
    <w:rsid w:val="00B349BA"/>
    <w:rsid w:val="00B35408"/>
    <w:rsid w:val="00B3668F"/>
    <w:rsid w:val="00B37432"/>
    <w:rsid w:val="00B401C0"/>
    <w:rsid w:val="00B42AD3"/>
    <w:rsid w:val="00B43F13"/>
    <w:rsid w:val="00B4522F"/>
    <w:rsid w:val="00B45E30"/>
    <w:rsid w:val="00B45F22"/>
    <w:rsid w:val="00B4655C"/>
    <w:rsid w:val="00B4674C"/>
    <w:rsid w:val="00B5142B"/>
    <w:rsid w:val="00B557F2"/>
    <w:rsid w:val="00B56A5C"/>
    <w:rsid w:val="00B5735F"/>
    <w:rsid w:val="00B57A94"/>
    <w:rsid w:val="00B6125D"/>
    <w:rsid w:val="00B62424"/>
    <w:rsid w:val="00B630D4"/>
    <w:rsid w:val="00B64D92"/>
    <w:rsid w:val="00B661B1"/>
    <w:rsid w:val="00B6725E"/>
    <w:rsid w:val="00B67855"/>
    <w:rsid w:val="00B70275"/>
    <w:rsid w:val="00B70E34"/>
    <w:rsid w:val="00B7323A"/>
    <w:rsid w:val="00B74F3C"/>
    <w:rsid w:val="00B74FEE"/>
    <w:rsid w:val="00B754D5"/>
    <w:rsid w:val="00B8054C"/>
    <w:rsid w:val="00B80A84"/>
    <w:rsid w:val="00B815ED"/>
    <w:rsid w:val="00B816BD"/>
    <w:rsid w:val="00B81DC9"/>
    <w:rsid w:val="00B850CC"/>
    <w:rsid w:val="00B8589F"/>
    <w:rsid w:val="00B86122"/>
    <w:rsid w:val="00B87120"/>
    <w:rsid w:val="00B929CD"/>
    <w:rsid w:val="00B92F69"/>
    <w:rsid w:val="00B95534"/>
    <w:rsid w:val="00B95E7B"/>
    <w:rsid w:val="00B97D61"/>
    <w:rsid w:val="00B97F9E"/>
    <w:rsid w:val="00BA13B5"/>
    <w:rsid w:val="00BA18C3"/>
    <w:rsid w:val="00BA2864"/>
    <w:rsid w:val="00BA46DE"/>
    <w:rsid w:val="00BA50D9"/>
    <w:rsid w:val="00BA6007"/>
    <w:rsid w:val="00BA6A03"/>
    <w:rsid w:val="00BA7838"/>
    <w:rsid w:val="00BB057D"/>
    <w:rsid w:val="00BB1736"/>
    <w:rsid w:val="00BB1928"/>
    <w:rsid w:val="00BB26B7"/>
    <w:rsid w:val="00BB445D"/>
    <w:rsid w:val="00BB55A9"/>
    <w:rsid w:val="00BB5894"/>
    <w:rsid w:val="00BB7E57"/>
    <w:rsid w:val="00BC08DF"/>
    <w:rsid w:val="00BC0C1C"/>
    <w:rsid w:val="00BC1926"/>
    <w:rsid w:val="00BC1974"/>
    <w:rsid w:val="00BC264A"/>
    <w:rsid w:val="00BC2AB6"/>
    <w:rsid w:val="00BC30EA"/>
    <w:rsid w:val="00BC3E1E"/>
    <w:rsid w:val="00BC4E2C"/>
    <w:rsid w:val="00BC5792"/>
    <w:rsid w:val="00BC5EBE"/>
    <w:rsid w:val="00BC699D"/>
    <w:rsid w:val="00BD0115"/>
    <w:rsid w:val="00BD37DF"/>
    <w:rsid w:val="00BD5BFC"/>
    <w:rsid w:val="00BE0FF5"/>
    <w:rsid w:val="00BE1CCD"/>
    <w:rsid w:val="00BE2F79"/>
    <w:rsid w:val="00BE3680"/>
    <w:rsid w:val="00BE787D"/>
    <w:rsid w:val="00BF26F4"/>
    <w:rsid w:val="00BF3394"/>
    <w:rsid w:val="00BF365E"/>
    <w:rsid w:val="00BF4960"/>
    <w:rsid w:val="00BF5B82"/>
    <w:rsid w:val="00C01EDE"/>
    <w:rsid w:val="00C02982"/>
    <w:rsid w:val="00C035E2"/>
    <w:rsid w:val="00C036F0"/>
    <w:rsid w:val="00C03CB2"/>
    <w:rsid w:val="00C03FF1"/>
    <w:rsid w:val="00C040F0"/>
    <w:rsid w:val="00C077E3"/>
    <w:rsid w:val="00C07F06"/>
    <w:rsid w:val="00C11915"/>
    <w:rsid w:val="00C12F34"/>
    <w:rsid w:val="00C13273"/>
    <w:rsid w:val="00C13C9D"/>
    <w:rsid w:val="00C15EDA"/>
    <w:rsid w:val="00C16C3C"/>
    <w:rsid w:val="00C17260"/>
    <w:rsid w:val="00C17EA7"/>
    <w:rsid w:val="00C21E9C"/>
    <w:rsid w:val="00C22F64"/>
    <w:rsid w:val="00C23F42"/>
    <w:rsid w:val="00C248C9"/>
    <w:rsid w:val="00C24B09"/>
    <w:rsid w:val="00C26590"/>
    <w:rsid w:val="00C26C78"/>
    <w:rsid w:val="00C26C8D"/>
    <w:rsid w:val="00C312D5"/>
    <w:rsid w:val="00C314D2"/>
    <w:rsid w:val="00C31DFE"/>
    <w:rsid w:val="00C32334"/>
    <w:rsid w:val="00C32591"/>
    <w:rsid w:val="00C3306B"/>
    <w:rsid w:val="00C34159"/>
    <w:rsid w:val="00C350A0"/>
    <w:rsid w:val="00C35AA1"/>
    <w:rsid w:val="00C35F1E"/>
    <w:rsid w:val="00C3707C"/>
    <w:rsid w:val="00C37AB6"/>
    <w:rsid w:val="00C401FE"/>
    <w:rsid w:val="00C40BA0"/>
    <w:rsid w:val="00C417EB"/>
    <w:rsid w:val="00C423A6"/>
    <w:rsid w:val="00C447C1"/>
    <w:rsid w:val="00C4550A"/>
    <w:rsid w:val="00C46597"/>
    <w:rsid w:val="00C47B80"/>
    <w:rsid w:val="00C50923"/>
    <w:rsid w:val="00C51548"/>
    <w:rsid w:val="00C5358D"/>
    <w:rsid w:val="00C549A0"/>
    <w:rsid w:val="00C57BAA"/>
    <w:rsid w:val="00C60929"/>
    <w:rsid w:val="00C60DB7"/>
    <w:rsid w:val="00C61969"/>
    <w:rsid w:val="00C62164"/>
    <w:rsid w:val="00C64CFD"/>
    <w:rsid w:val="00C65102"/>
    <w:rsid w:val="00C67B8B"/>
    <w:rsid w:val="00C707D3"/>
    <w:rsid w:val="00C70D7A"/>
    <w:rsid w:val="00C71BA3"/>
    <w:rsid w:val="00C746E9"/>
    <w:rsid w:val="00C756E4"/>
    <w:rsid w:val="00C75AF2"/>
    <w:rsid w:val="00C7755F"/>
    <w:rsid w:val="00C8122C"/>
    <w:rsid w:val="00C815DE"/>
    <w:rsid w:val="00C81880"/>
    <w:rsid w:val="00C81E48"/>
    <w:rsid w:val="00C8219E"/>
    <w:rsid w:val="00C83BFD"/>
    <w:rsid w:val="00C84F55"/>
    <w:rsid w:val="00C85A63"/>
    <w:rsid w:val="00C86188"/>
    <w:rsid w:val="00C868B2"/>
    <w:rsid w:val="00C8744E"/>
    <w:rsid w:val="00C87A20"/>
    <w:rsid w:val="00C92886"/>
    <w:rsid w:val="00C9299A"/>
    <w:rsid w:val="00C94B98"/>
    <w:rsid w:val="00C95EBF"/>
    <w:rsid w:val="00C967B8"/>
    <w:rsid w:val="00CA081E"/>
    <w:rsid w:val="00CA0C24"/>
    <w:rsid w:val="00CA2C7A"/>
    <w:rsid w:val="00CA30DA"/>
    <w:rsid w:val="00CA4BF7"/>
    <w:rsid w:val="00CA5D5B"/>
    <w:rsid w:val="00CA7A7E"/>
    <w:rsid w:val="00CA7EA4"/>
    <w:rsid w:val="00CB0AF7"/>
    <w:rsid w:val="00CB0BA4"/>
    <w:rsid w:val="00CB0FF5"/>
    <w:rsid w:val="00CB29DA"/>
    <w:rsid w:val="00CB2EC3"/>
    <w:rsid w:val="00CB3884"/>
    <w:rsid w:val="00CB4BDA"/>
    <w:rsid w:val="00CB5563"/>
    <w:rsid w:val="00CB76F9"/>
    <w:rsid w:val="00CB7E7F"/>
    <w:rsid w:val="00CC165A"/>
    <w:rsid w:val="00CC1950"/>
    <w:rsid w:val="00CC19CC"/>
    <w:rsid w:val="00CC30C1"/>
    <w:rsid w:val="00CC3482"/>
    <w:rsid w:val="00CC3CF2"/>
    <w:rsid w:val="00CC42F0"/>
    <w:rsid w:val="00CC4838"/>
    <w:rsid w:val="00CC5A5D"/>
    <w:rsid w:val="00CC5BC5"/>
    <w:rsid w:val="00CD096A"/>
    <w:rsid w:val="00CD1721"/>
    <w:rsid w:val="00CD436B"/>
    <w:rsid w:val="00CD5131"/>
    <w:rsid w:val="00CD61C6"/>
    <w:rsid w:val="00CD6D68"/>
    <w:rsid w:val="00CD703A"/>
    <w:rsid w:val="00CD731C"/>
    <w:rsid w:val="00CD7886"/>
    <w:rsid w:val="00CD7BB1"/>
    <w:rsid w:val="00CE207B"/>
    <w:rsid w:val="00CE2290"/>
    <w:rsid w:val="00CE3798"/>
    <w:rsid w:val="00CE433C"/>
    <w:rsid w:val="00CE58CF"/>
    <w:rsid w:val="00CE5AF2"/>
    <w:rsid w:val="00CE6C4C"/>
    <w:rsid w:val="00CF0B6D"/>
    <w:rsid w:val="00CF0D03"/>
    <w:rsid w:val="00CF132F"/>
    <w:rsid w:val="00CF21D6"/>
    <w:rsid w:val="00CF295E"/>
    <w:rsid w:val="00CF543F"/>
    <w:rsid w:val="00CF54EB"/>
    <w:rsid w:val="00CF587B"/>
    <w:rsid w:val="00CF5BD0"/>
    <w:rsid w:val="00CF5F96"/>
    <w:rsid w:val="00CF6627"/>
    <w:rsid w:val="00D0152A"/>
    <w:rsid w:val="00D01933"/>
    <w:rsid w:val="00D0381E"/>
    <w:rsid w:val="00D03B3C"/>
    <w:rsid w:val="00D05033"/>
    <w:rsid w:val="00D06005"/>
    <w:rsid w:val="00D06FDD"/>
    <w:rsid w:val="00D07879"/>
    <w:rsid w:val="00D10390"/>
    <w:rsid w:val="00D13D5F"/>
    <w:rsid w:val="00D14A47"/>
    <w:rsid w:val="00D17471"/>
    <w:rsid w:val="00D21C3A"/>
    <w:rsid w:val="00D22E71"/>
    <w:rsid w:val="00D24C8A"/>
    <w:rsid w:val="00D260DF"/>
    <w:rsid w:val="00D262B0"/>
    <w:rsid w:val="00D263AD"/>
    <w:rsid w:val="00D26630"/>
    <w:rsid w:val="00D27372"/>
    <w:rsid w:val="00D30126"/>
    <w:rsid w:val="00D31E8D"/>
    <w:rsid w:val="00D34DA3"/>
    <w:rsid w:val="00D357F1"/>
    <w:rsid w:val="00D35F61"/>
    <w:rsid w:val="00D376FD"/>
    <w:rsid w:val="00D414AA"/>
    <w:rsid w:val="00D416E8"/>
    <w:rsid w:val="00D42147"/>
    <w:rsid w:val="00D43B07"/>
    <w:rsid w:val="00D44BF3"/>
    <w:rsid w:val="00D45F1E"/>
    <w:rsid w:val="00D4632A"/>
    <w:rsid w:val="00D47041"/>
    <w:rsid w:val="00D470A8"/>
    <w:rsid w:val="00D47F7E"/>
    <w:rsid w:val="00D518FA"/>
    <w:rsid w:val="00D5285D"/>
    <w:rsid w:val="00D5289F"/>
    <w:rsid w:val="00D52A69"/>
    <w:rsid w:val="00D53DFB"/>
    <w:rsid w:val="00D5400A"/>
    <w:rsid w:val="00D547E8"/>
    <w:rsid w:val="00D5563F"/>
    <w:rsid w:val="00D558E3"/>
    <w:rsid w:val="00D568DA"/>
    <w:rsid w:val="00D57D15"/>
    <w:rsid w:val="00D610FB"/>
    <w:rsid w:val="00D6118D"/>
    <w:rsid w:val="00D617BE"/>
    <w:rsid w:val="00D61944"/>
    <w:rsid w:val="00D653E3"/>
    <w:rsid w:val="00D659F2"/>
    <w:rsid w:val="00D66560"/>
    <w:rsid w:val="00D665AD"/>
    <w:rsid w:val="00D67B36"/>
    <w:rsid w:val="00D705A4"/>
    <w:rsid w:val="00D70937"/>
    <w:rsid w:val="00D70B6E"/>
    <w:rsid w:val="00D7125D"/>
    <w:rsid w:val="00D71C1C"/>
    <w:rsid w:val="00D72C95"/>
    <w:rsid w:val="00D73051"/>
    <w:rsid w:val="00D73088"/>
    <w:rsid w:val="00D74C76"/>
    <w:rsid w:val="00D750B2"/>
    <w:rsid w:val="00D77196"/>
    <w:rsid w:val="00D775F5"/>
    <w:rsid w:val="00D7770F"/>
    <w:rsid w:val="00D8040B"/>
    <w:rsid w:val="00D80702"/>
    <w:rsid w:val="00D808BF"/>
    <w:rsid w:val="00D81095"/>
    <w:rsid w:val="00D8138B"/>
    <w:rsid w:val="00D81436"/>
    <w:rsid w:val="00D81AA2"/>
    <w:rsid w:val="00D81DE7"/>
    <w:rsid w:val="00D824A8"/>
    <w:rsid w:val="00D838EF"/>
    <w:rsid w:val="00D83EEC"/>
    <w:rsid w:val="00D843AD"/>
    <w:rsid w:val="00D84C27"/>
    <w:rsid w:val="00D84D71"/>
    <w:rsid w:val="00D852CE"/>
    <w:rsid w:val="00D87088"/>
    <w:rsid w:val="00D910CF"/>
    <w:rsid w:val="00D9141A"/>
    <w:rsid w:val="00D9271E"/>
    <w:rsid w:val="00D93069"/>
    <w:rsid w:val="00D945FB"/>
    <w:rsid w:val="00D968F9"/>
    <w:rsid w:val="00D96F0A"/>
    <w:rsid w:val="00D9792A"/>
    <w:rsid w:val="00DA0942"/>
    <w:rsid w:val="00DA0F79"/>
    <w:rsid w:val="00DA0FA9"/>
    <w:rsid w:val="00DA1898"/>
    <w:rsid w:val="00DA1C4A"/>
    <w:rsid w:val="00DA2027"/>
    <w:rsid w:val="00DA2D3F"/>
    <w:rsid w:val="00DA3381"/>
    <w:rsid w:val="00DA3CE2"/>
    <w:rsid w:val="00DA645A"/>
    <w:rsid w:val="00DA6475"/>
    <w:rsid w:val="00DA668E"/>
    <w:rsid w:val="00DB0168"/>
    <w:rsid w:val="00DB3A7F"/>
    <w:rsid w:val="00DB3D5E"/>
    <w:rsid w:val="00DB3F69"/>
    <w:rsid w:val="00DB7D89"/>
    <w:rsid w:val="00DB7FCD"/>
    <w:rsid w:val="00DC052C"/>
    <w:rsid w:val="00DC05A3"/>
    <w:rsid w:val="00DC09C2"/>
    <w:rsid w:val="00DC12E1"/>
    <w:rsid w:val="00DC1B79"/>
    <w:rsid w:val="00DD0892"/>
    <w:rsid w:val="00DD2785"/>
    <w:rsid w:val="00DD2869"/>
    <w:rsid w:val="00DD3761"/>
    <w:rsid w:val="00DD45F0"/>
    <w:rsid w:val="00DD675C"/>
    <w:rsid w:val="00DD72C6"/>
    <w:rsid w:val="00DE4018"/>
    <w:rsid w:val="00DE53EB"/>
    <w:rsid w:val="00DF1E48"/>
    <w:rsid w:val="00DF3C8D"/>
    <w:rsid w:val="00DF4860"/>
    <w:rsid w:val="00DF59CD"/>
    <w:rsid w:val="00DF7065"/>
    <w:rsid w:val="00E0110C"/>
    <w:rsid w:val="00E02C96"/>
    <w:rsid w:val="00E04DAA"/>
    <w:rsid w:val="00E05C0E"/>
    <w:rsid w:val="00E06B91"/>
    <w:rsid w:val="00E103DD"/>
    <w:rsid w:val="00E10F55"/>
    <w:rsid w:val="00E1117F"/>
    <w:rsid w:val="00E11B61"/>
    <w:rsid w:val="00E11C68"/>
    <w:rsid w:val="00E13BC9"/>
    <w:rsid w:val="00E14E82"/>
    <w:rsid w:val="00E1643D"/>
    <w:rsid w:val="00E20A45"/>
    <w:rsid w:val="00E21A40"/>
    <w:rsid w:val="00E2439C"/>
    <w:rsid w:val="00E24791"/>
    <w:rsid w:val="00E24E45"/>
    <w:rsid w:val="00E259D4"/>
    <w:rsid w:val="00E26D19"/>
    <w:rsid w:val="00E301B7"/>
    <w:rsid w:val="00E328A6"/>
    <w:rsid w:val="00E33B0B"/>
    <w:rsid w:val="00E3501C"/>
    <w:rsid w:val="00E353B3"/>
    <w:rsid w:val="00E359ED"/>
    <w:rsid w:val="00E37282"/>
    <w:rsid w:val="00E415BD"/>
    <w:rsid w:val="00E416D6"/>
    <w:rsid w:val="00E424B4"/>
    <w:rsid w:val="00E44DB5"/>
    <w:rsid w:val="00E45B74"/>
    <w:rsid w:val="00E462F7"/>
    <w:rsid w:val="00E4707F"/>
    <w:rsid w:val="00E472BA"/>
    <w:rsid w:val="00E50331"/>
    <w:rsid w:val="00E573BC"/>
    <w:rsid w:val="00E5791E"/>
    <w:rsid w:val="00E57CE0"/>
    <w:rsid w:val="00E60A07"/>
    <w:rsid w:val="00E616FD"/>
    <w:rsid w:val="00E62E74"/>
    <w:rsid w:val="00E6362E"/>
    <w:rsid w:val="00E63CA1"/>
    <w:rsid w:val="00E65E5F"/>
    <w:rsid w:val="00E670EA"/>
    <w:rsid w:val="00E715B9"/>
    <w:rsid w:val="00E7172E"/>
    <w:rsid w:val="00E71989"/>
    <w:rsid w:val="00E730A4"/>
    <w:rsid w:val="00E75BF9"/>
    <w:rsid w:val="00E77BDF"/>
    <w:rsid w:val="00E83DE8"/>
    <w:rsid w:val="00E861DC"/>
    <w:rsid w:val="00E86302"/>
    <w:rsid w:val="00E86A76"/>
    <w:rsid w:val="00E90B96"/>
    <w:rsid w:val="00E911BD"/>
    <w:rsid w:val="00E93DA7"/>
    <w:rsid w:val="00E94D4E"/>
    <w:rsid w:val="00E94DE8"/>
    <w:rsid w:val="00EA1120"/>
    <w:rsid w:val="00EA1C47"/>
    <w:rsid w:val="00EA3051"/>
    <w:rsid w:val="00EA6432"/>
    <w:rsid w:val="00EB071F"/>
    <w:rsid w:val="00EB0EF0"/>
    <w:rsid w:val="00EB142E"/>
    <w:rsid w:val="00EB14F9"/>
    <w:rsid w:val="00EB1ACC"/>
    <w:rsid w:val="00EB2213"/>
    <w:rsid w:val="00EB30D8"/>
    <w:rsid w:val="00EC02CD"/>
    <w:rsid w:val="00EC1105"/>
    <w:rsid w:val="00EC154D"/>
    <w:rsid w:val="00EC1F3D"/>
    <w:rsid w:val="00EC2326"/>
    <w:rsid w:val="00EC2E4D"/>
    <w:rsid w:val="00EC3BBE"/>
    <w:rsid w:val="00EC4360"/>
    <w:rsid w:val="00EC6163"/>
    <w:rsid w:val="00EC65D2"/>
    <w:rsid w:val="00EC680C"/>
    <w:rsid w:val="00EC7824"/>
    <w:rsid w:val="00ED046A"/>
    <w:rsid w:val="00ED0B78"/>
    <w:rsid w:val="00ED0DC6"/>
    <w:rsid w:val="00ED2272"/>
    <w:rsid w:val="00ED23FC"/>
    <w:rsid w:val="00ED24E5"/>
    <w:rsid w:val="00ED2D62"/>
    <w:rsid w:val="00ED307A"/>
    <w:rsid w:val="00ED39EB"/>
    <w:rsid w:val="00ED4326"/>
    <w:rsid w:val="00ED44A4"/>
    <w:rsid w:val="00ED4EE2"/>
    <w:rsid w:val="00ED7717"/>
    <w:rsid w:val="00ED77CE"/>
    <w:rsid w:val="00EE0EAC"/>
    <w:rsid w:val="00EE31BF"/>
    <w:rsid w:val="00EE35B1"/>
    <w:rsid w:val="00EE59CC"/>
    <w:rsid w:val="00EE5AF5"/>
    <w:rsid w:val="00EF02A9"/>
    <w:rsid w:val="00EF0519"/>
    <w:rsid w:val="00EF0791"/>
    <w:rsid w:val="00EF135A"/>
    <w:rsid w:val="00EF1A27"/>
    <w:rsid w:val="00EF1F4E"/>
    <w:rsid w:val="00EF2292"/>
    <w:rsid w:val="00EF2358"/>
    <w:rsid w:val="00EF24D6"/>
    <w:rsid w:val="00EF2899"/>
    <w:rsid w:val="00EF2BED"/>
    <w:rsid w:val="00EF419D"/>
    <w:rsid w:val="00EF42F7"/>
    <w:rsid w:val="00EF4723"/>
    <w:rsid w:val="00EF4A71"/>
    <w:rsid w:val="00EF4EFD"/>
    <w:rsid w:val="00EF68F6"/>
    <w:rsid w:val="00EF7D21"/>
    <w:rsid w:val="00F006D1"/>
    <w:rsid w:val="00F0144F"/>
    <w:rsid w:val="00F0156D"/>
    <w:rsid w:val="00F04E5F"/>
    <w:rsid w:val="00F05EDA"/>
    <w:rsid w:val="00F06031"/>
    <w:rsid w:val="00F11C4D"/>
    <w:rsid w:val="00F12603"/>
    <w:rsid w:val="00F1288B"/>
    <w:rsid w:val="00F14830"/>
    <w:rsid w:val="00F17783"/>
    <w:rsid w:val="00F20E16"/>
    <w:rsid w:val="00F21573"/>
    <w:rsid w:val="00F21EAB"/>
    <w:rsid w:val="00F22077"/>
    <w:rsid w:val="00F22DE0"/>
    <w:rsid w:val="00F237A6"/>
    <w:rsid w:val="00F23EF3"/>
    <w:rsid w:val="00F27B20"/>
    <w:rsid w:val="00F30394"/>
    <w:rsid w:val="00F30F8D"/>
    <w:rsid w:val="00F31099"/>
    <w:rsid w:val="00F32446"/>
    <w:rsid w:val="00F33934"/>
    <w:rsid w:val="00F33BCF"/>
    <w:rsid w:val="00F343A2"/>
    <w:rsid w:val="00F36C88"/>
    <w:rsid w:val="00F3736B"/>
    <w:rsid w:val="00F375F2"/>
    <w:rsid w:val="00F37931"/>
    <w:rsid w:val="00F37C26"/>
    <w:rsid w:val="00F37E2F"/>
    <w:rsid w:val="00F4003B"/>
    <w:rsid w:val="00F405CE"/>
    <w:rsid w:val="00F41E2D"/>
    <w:rsid w:val="00F42C3A"/>
    <w:rsid w:val="00F44544"/>
    <w:rsid w:val="00F452C8"/>
    <w:rsid w:val="00F4704F"/>
    <w:rsid w:val="00F50263"/>
    <w:rsid w:val="00F50C2B"/>
    <w:rsid w:val="00F5139F"/>
    <w:rsid w:val="00F51A20"/>
    <w:rsid w:val="00F52763"/>
    <w:rsid w:val="00F5407C"/>
    <w:rsid w:val="00F546E2"/>
    <w:rsid w:val="00F55E8C"/>
    <w:rsid w:val="00F6158D"/>
    <w:rsid w:val="00F6169B"/>
    <w:rsid w:val="00F619F7"/>
    <w:rsid w:val="00F61B6B"/>
    <w:rsid w:val="00F61CEF"/>
    <w:rsid w:val="00F629D1"/>
    <w:rsid w:val="00F63108"/>
    <w:rsid w:val="00F6539D"/>
    <w:rsid w:val="00F665A4"/>
    <w:rsid w:val="00F674EA"/>
    <w:rsid w:val="00F73262"/>
    <w:rsid w:val="00F74934"/>
    <w:rsid w:val="00F757F6"/>
    <w:rsid w:val="00F76692"/>
    <w:rsid w:val="00F769BF"/>
    <w:rsid w:val="00F7738D"/>
    <w:rsid w:val="00F77F34"/>
    <w:rsid w:val="00F84261"/>
    <w:rsid w:val="00F85457"/>
    <w:rsid w:val="00F87144"/>
    <w:rsid w:val="00F879C4"/>
    <w:rsid w:val="00F87C3C"/>
    <w:rsid w:val="00F9093F"/>
    <w:rsid w:val="00F90C6F"/>
    <w:rsid w:val="00F91B13"/>
    <w:rsid w:val="00F92272"/>
    <w:rsid w:val="00F96AE9"/>
    <w:rsid w:val="00FA1FD2"/>
    <w:rsid w:val="00FA28D3"/>
    <w:rsid w:val="00FA4AED"/>
    <w:rsid w:val="00FA5C4A"/>
    <w:rsid w:val="00FA6971"/>
    <w:rsid w:val="00FA715D"/>
    <w:rsid w:val="00FA7B2A"/>
    <w:rsid w:val="00FB049E"/>
    <w:rsid w:val="00FB3F73"/>
    <w:rsid w:val="00FB4FF8"/>
    <w:rsid w:val="00FB7AB8"/>
    <w:rsid w:val="00FC1412"/>
    <w:rsid w:val="00FC4879"/>
    <w:rsid w:val="00FC4EFB"/>
    <w:rsid w:val="00FC592E"/>
    <w:rsid w:val="00FD0998"/>
    <w:rsid w:val="00FD0BAF"/>
    <w:rsid w:val="00FD0F26"/>
    <w:rsid w:val="00FD10E9"/>
    <w:rsid w:val="00FD658B"/>
    <w:rsid w:val="00FD79D5"/>
    <w:rsid w:val="00FE1853"/>
    <w:rsid w:val="00FE29FF"/>
    <w:rsid w:val="00FE34F9"/>
    <w:rsid w:val="00FE37C7"/>
    <w:rsid w:val="00FE5B18"/>
    <w:rsid w:val="00FE6F6B"/>
    <w:rsid w:val="00FE7258"/>
    <w:rsid w:val="00FE7505"/>
    <w:rsid w:val="00FE7E27"/>
    <w:rsid w:val="00FF099B"/>
    <w:rsid w:val="00FF164A"/>
    <w:rsid w:val="00FF2258"/>
    <w:rsid w:val="00FF2EFA"/>
    <w:rsid w:val="00FF4D58"/>
    <w:rsid w:val="00FF55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>
      <o:colormenu v:ext="edit" fillcolor="none [3212]"/>
    </o:shapedefaults>
    <o:shapelayout v:ext="edit">
      <o:idmap v:ext="edit" data="1"/>
    </o:shapelayout>
  </w:shapeDefaults>
  <w:decimalSymbol w:val="."/>
  <w:listSeparator w:val=","/>
  <w15:docId w15:val="{8D3B2EC1-B437-46DF-9A0B-FCC717C1F4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="Times New Roman" w:hAnsi="Times New Roman" w:cs="Times New Roman"/>
        <w:lang w:val="de-DE" w:eastAsia="de-DE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lock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D5400A"/>
    <w:rPr>
      <w:sz w:val="24"/>
      <w:szCs w:val="24"/>
    </w:rPr>
  </w:style>
  <w:style w:type="paragraph" w:styleId="Heading1">
    <w:name w:val="heading 1"/>
    <w:basedOn w:val="Normal"/>
    <w:link w:val="Heading1Char"/>
    <w:uiPriority w:val="99"/>
    <w:qFormat/>
    <w:rsid w:val="00065A8A"/>
    <w:pPr>
      <w:spacing w:before="100" w:beforeAutospacing="1" w:after="100" w:afterAutospacing="1"/>
      <w:outlineLvl w:val="0"/>
    </w:pPr>
    <w:rPr>
      <w:b/>
      <w:kern w:val="36"/>
      <w:sz w:val="48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link w:val="Heading1"/>
    <w:uiPriority w:val="99"/>
    <w:locked/>
    <w:rsid w:val="00065A8A"/>
    <w:rPr>
      <w:rFonts w:cs="Times New Roman"/>
      <w:b/>
      <w:kern w:val="36"/>
      <w:sz w:val="48"/>
    </w:rPr>
  </w:style>
  <w:style w:type="paragraph" w:styleId="Header">
    <w:name w:val="header"/>
    <w:basedOn w:val="Normal"/>
    <w:link w:val="HeaderChar"/>
    <w:uiPriority w:val="99"/>
    <w:rsid w:val="00475E8A"/>
    <w:pPr>
      <w:tabs>
        <w:tab w:val="center" w:pos="4536"/>
        <w:tab w:val="right" w:pos="9072"/>
      </w:tabs>
    </w:pPr>
    <w:rPr>
      <w:szCs w:val="20"/>
    </w:rPr>
  </w:style>
  <w:style w:type="character" w:customStyle="1" w:styleId="HeaderChar">
    <w:name w:val="Header Char"/>
    <w:link w:val="Header"/>
    <w:uiPriority w:val="99"/>
    <w:locked/>
    <w:rsid w:val="00475E8A"/>
    <w:rPr>
      <w:rFonts w:cs="Times New Roman"/>
      <w:sz w:val="24"/>
    </w:rPr>
  </w:style>
  <w:style w:type="paragraph" w:styleId="Footer">
    <w:name w:val="footer"/>
    <w:basedOn w:val="Normal"/>
    <w:link w:val="FooterChar"/>
    <w:uiPriority w:val="99"/>
    <w:rsid w:val="00475E8A"/>
    <w:pPr>
      <w:tabs>
        <w:tab w:val="center" w:pos="4536"/>
        <w:tab w:val="right" w:pos="9072"/>
      </w:tabs>
    </w:pPr>
    <w:rPr>
      <w:szCs w:val="20"/>
    </w:rPr>
  </w:style>
  <w:style w:type="character" w:customStyle="1" w:styleId="FooterChar">
    <w:name w:val="Footer Char"/>
    <w:link w:val="Footer"/>
    <w:uiPriority w:val="99"/>
    <w:locked/>
    <w:rsid w:val="00475E8A"/>
    <w:rPr>
      <w:rFonts w:cs="Times New Roman"/>
      <w:sz w:val="24"/>
    </w:rPr>
  </w:style>
  <w:style w:type="character" w:styleId="LineNumber">
    <w:name w:val="line number"/>
    <w:uiPriority w:val="99"/>
    <w:rsid w:val="00475E8A"/>
    <w:rPr>
      <w:rFonts w:cs="Times New Roman"/>
    </w:rPr>
  </w:style>
  <w:style w:type="character" w:customStyle="1" w:styleId="apple-converted-space">
    <w:name w:val="apple-converted-space"/>
    <w:uiPriority w:val="99"/>
    <w:rsid w:val="00065A8A"/>
  </w:style>
  <w:style w:type="character" w:styleId="Hyperlink">
    <w:name w:val="Hyperlink"/>
    <w:uiPriority w:val="99"/>
    <w:rsid w:val="00065A8A"/>
    <w:rPr>
      <w:rFonts w:cs="Times New Roman"/>
      <w:color w:val="0000FF"/>
      <w:u w:val="single"/>
    </w:rPr>
  </w:style>
  <w:style w:type="character" w:customStyle="1" w:styleId="highlight">
    <w:name w:val="highlight"/>
    <w:uiPriority w:val="99"/>
    <w:rsid w:val="00065A8A"/>
  </w:style>
  <w:style w:type="character" w:customStyle="1" w:styleId="BodyTextChar">
    <w:name w:val="Body Text Char"/>
    <w:uiPriority w:val="99"/>
    <w:locked/>
    <w:rsid w:val="00F42C3A"/>
    <w:rPr>
      <w:rFonts w:ascii="Arial" w:hAnsi="Arial"/>
      <w:sz w:val="22"/>
      <w:lang w:val="de-DE" w:eastAsia="en-US"/>
    </w:rPr>
  </w:style>
  <w:style w:type="paragraph" w:styleId="BodyText">
    <w:name w:val="Body Text"/>
    <w:basedOn w:val="Normal"/>
    <w:link w:val="BodyTextChar1"/>
    <w:uiPriority w:val="99"/>
    <w:rsid w:val="00F42C3A"/>
    <w:pPr>
      <w:spacing w:before="120" w:after="120" w:line="360" w:lineRule="auto"/>
      <w:jc w:val="both"/>
    </w:pPr>
    <w:rPr>
      <w:szCs w:val="20"/>
    </w:rPr>
  </w:style>
  <w:style w:type="character" w:customStyle="1" w:styleId="BodyTextChar1">
    <w:name w:val="Body Text Char1"/>
    <w:link w:val="BodyText"/>
    <w:uiPriority w:val="99"/>
    <w:semiHidden/>
    <w:locked/>
    <w:rsid w:val="00E301B7"/>
    <w:rPr>
      <w:rFonts w:cs="Times New Roman"/>
      <w:sz w:val="24"/>
    </w:rPr>
  </w:style>
  <w:style w:type="paragraph" w:customStyle="1" w:styleId="title1">
    <w:name w:val="title1"/>
    <w:basedOn w:val="Normal"/>
    <w:uiPriority w:val="99"/>
    <w:rsid w:val="00FD0998"/>
    <w:rPr>
      <w:sz w:val="27"/>
      <w:szCs w:val="27"/>
    </w:rPr>
  </w:style>
  <w:style w:type="paragraph" w:customStyle="1" w:styleId="desc2">
    <w:name w:val="desc2"/>
    <w:basedOn w:val="Normal"/>
    <w:uiPriority w:val="99"/>
    <w:rsid w:val="00FD0998"/>
    <w:rPr>
      <w:sz w:val="26"/>
      <w:szCs w:val="26"/>
    </w:rPr>
  </w:style>
  <w:style w:type="paragraph" w:customStyle="1" w:styleId="details1">
    <w:name w:val="details1"/>
    <w:basedOn w:val="Normal"/>
    <w:uiPriority w:val="99"/>
    <w:rsid w:val="00FD0998"/>
    <w:rPr>
      <w:sz w:val="22"/>
      <w:szCs w:val="22"/>
    </w:rPr>
  </w:style>
  <w:style w:type="character" w:customStyle="1" w:styleId="jrnl">
    <w:name w:val="jrnl"/>
    <w:uiPriority w:val="99"/>
    <w:rsid w:val="00FD0998"/>
  </w:style>
  <w:style w:type="paragraph" w:styleId="BalloonText">
    <w:name w:val="Balloon Text"/>
    <w:basedOn w:val="Normal"/>
    <w:link w:val="BalloonTextChar"/>
    <w:uiPriority w:val="99"/>
    <w:rsid w:val="00A15C21"/>
    <w:rPr>
      <w:rFonts w:ascii="Tahoma" w:hAnsi="Tahoma"/>
      <w:sz w:val="16"/>
      <w:szCs w:val="20"/>
    </w:rPr>
  </w:style>
  <w:style w:type="character" w:customStyle="1" w:styleId="BalloonTextChar">
    <w:name w:val="Balloon Text Char"/>
    <w:link w:val="BalloonText"/>
    <w:uiPriority w:val="99"/>
    <w:locked/>
    <w:rsid w:val="00A15C21"/>
    <w:rPr>
      <w:rFonts w:ascii="Tahoma" w:hAnsi="Tahoma" w:cs="Times New Roman"/>
      <w:sz w:val="16"/>
    </w:rPr>
  </w:style>
  <w:style w:type="paragraph" w:customStyle="1" w:styleId="Titel1">
    <w:name w:val="Titel1"/>
    <w:basedOn w:val="Normal"/>
    <w:uiPriority w:val="99"/>
    <w:rsid w:val="000E469D"/>
    <w:pPr>
      <w:spacing w:before="100" w:beforeAutospacing="1" w:after="100" w:afterAutospacing="1"/>
    </w:pPr>
  </w:style>
  <w:style w:type="paragraph" w:customStyle="1" w:styleId="desc">
    <w:name w:val="desc"/>
    <w:basedOn w:val="Normal"/>
    <w:uiPriority w:val="99"/>
    <w:rsid w:val="000E469D"/>
    <w:pPr>
      <w:spacing w:before="100" w:beforeAutospacing="1" w:after="100" w:afterAutospacing="1"/>
    </w:pPr>
  </w:style>
  <w:style w:type="paragraph" w:customStyle="1" w:styleId="Mdeck4text">
    <w:name w:val="M_deck_4_text"/>
    <w:uiPriority w:val="99"/>
    <w:rsid w:val="00A55DEE"/>
    <w:pPr>
      <w:kinsoku w:val="0"/>
      <w:overflowPunct w:val="0"/>
      <w:autoSpaceDE w:val="0"/>
      <w:autoSpaceDN w:val="0"/>
      <w:adjustRightInd w:val="0"/>
      <w:snapToGrid w:val="0"/>
      <w:spacing w:line="340" w:lineRule="atLeast"/>
      <w:ind w:firstLine="284"/>
      <w:jc w:val="both"/>
    </w:pPr>
    <w:rPr>
      <w:color w:val="000000"/>
      <w:sz w:val="24"/>
      <w:lang w:val="en-US"/>
    </w:rPr>
  </w:style>
  <w:style w:type="table" w:styleId="TableGrid">
    <w:name w:val="Table Grid"/>
    <w:basedOn w:val="TableNormal"/>
    <w:uiPriority w:val="39"/>
    <w:rsid w:val="005E2B7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details">
    <w:name w:val="details"/>
    <w:basedOn w:val="Normal"/>
    <w:uiPriority w:val="99"/>
    <w:rsid w:val="00326374"/>
    <w:pPr>
      <w:spacing w:before="100" w:beforeAutospacing="1" w:after="100" w:afterAutospacing="1"/>
    </w:pPr>
  </w:style>
  <w:style w:type="paragraph" w:styleId="PlainText">
    <w:name w:val="Plain Text"/>
    <w:basedOn w:val="Normal"/>
    <w:link w:val="PlainTextChar"/>
    <w:uiPriority w:val="99"/>
    <w:semiHidden/>
    <w:rsid w:val="005D2919"/>
    <w:rPr>
      <w:rFonts w:ascii="Courier New" w:hAnsi="Courier New"/>
      <w:sz w:val="20"/>
      <w:szCs w:val="20"/>
    </w:rPr>
  </w:style>
  <w:style w:type="character" w:customStyle="1" w:styleId="PlainTextChar">
    <w:name w:val="Plain Text Char"/>
    <w:link w:val="PlainText"/>
    <w:uiPriority w:val="99"/>
    <w:semiHidden/>
    <w:locked/>
    <w:rsid w:val="00E301B7"/>
    <w:rPr>
      <w:rFonts w:ascii="Courier New" w:hAnsi="Courier New" w:cs="Times New Roman"/>
    </w:rPr>
  </w:style>
  <w:style w:type="character" w:styleId="CommentReference">
    <w:name w:val="annotation reference"/>
    <w:uiPriority w:val="99"/>
    <w:rsid w:val="00F36C88"/>
    <w:rPr>
      <w:rFonts w:cs="Times New Roman"/>
      <w:sz w:val="16"/>
    </w:rPr>
  </w:style>
  <w:style w:type="paragraph" w:styleId="CommentText">
    <w:name w:val="annotation text"/>
    <w:basedOn w:val="Normal"/>
    <w:link w:val="CommentTextChar"/>
    <w:uiPriority w:val="99"/>
    <w:rsid w:val="00F36C88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locked/>
    <w:rsid w:val="00F36C88"/>
    <w:rPr>
      <w:rFonts w:cs="Times New Roman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F36C88"/>
    <w:rPr>
      <w:b/>
    </w:rPr>
  </w:style>
  <w:style w:type="character" w:customStyle="1" w:styleId="CommentSubjectChar">
    <w:name w:val="Comment Subject Char"/>
    <w:link w:val="CommentSubject"/>
    <w:uiPriority w:val="99"/>
    <w:locked/>
    <w:rsid w:val="00F36C88"/>
    <w:rPr>
      <w:rFonts w:cs="Times New Roman"/>
      <w:b/>
    </w:rPr>
  </w:style>
  <w:style w:type="paragraph" w:styleId="ListParagraph">
    <w:name w:val="List Paragraph"/>
    <w:basedOn w:val="Normal"/>
    <w:uiPriority w:val="34"/>
    <w:qFormat/>
    <w:rsid w:val="005433DE"/>
    <w:pPr>
      <w:ind w:left="720"/>
      <w:contextualSpacing/>
    </w:pPr>
  </w:style>
  <w:style w:type="character" w:customStyle="1" w:styleId="st">
    <w:name w:val="st"/>
    <w:basedOn w:val="DefaultParagraphFont"/>
    <w:rsid w:val="00087DE6"/>
  </w:style>
  <w:style w:type="character" w:customStyle="1" w:styleId="UnresolvedMention">
    <w:name w:val="Unresolved Mention"/>
    <w:basedOn w:val="DefaultParagraphFont"/>
    <w:uiPriority w:val="99"/>
    <w:semiHidden/>
    <w:unhideWhenUsed/>
    <w:rsid w:val="000430C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6295592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4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4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5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3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8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4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1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3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357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00732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15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5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19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14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5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21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15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89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9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14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13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0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30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4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3100730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6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16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33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5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1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2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7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6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8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17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8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9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1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75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5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3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18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5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30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19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0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187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2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0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1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8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9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4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0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35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163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35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41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6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28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2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4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310073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0722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15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8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00722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40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5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27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15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1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7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214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  <w:div w:id="93100726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38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3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3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3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17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6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40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22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5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62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931007172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4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65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072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37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3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1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18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32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  <w:div w:id="93100721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1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24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41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4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4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4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81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64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00725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5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6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7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08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0728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41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9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7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32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75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347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7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1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8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8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17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82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1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22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4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20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9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5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3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8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3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68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38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4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16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2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2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33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0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19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1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41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3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24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0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6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7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2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2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1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312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9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23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06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34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0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20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6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40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53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34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6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0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19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5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88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3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7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94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32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5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10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71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31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3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9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8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7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19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1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2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2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7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4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165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1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3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90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21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40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2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3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02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31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26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2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18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38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28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3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3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3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3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4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4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204">
          <w:marLeft w:val="4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143">
              <w:marLeft w:val="0"/>
              <w:marRight w:val="0"/>
              <w:marTop w:val="34"/>
              <w:marBottom w:val="34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93100735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6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6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366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7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401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1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3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55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30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52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60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64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6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69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72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7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392">
          <w:marLeft w:val="0"/>
          <w:marRight w:val="0"/>
          <w:marTop w:val="34"/>
          <w:marBottom w:val="34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3100737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8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8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8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174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2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5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16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370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146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7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61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39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93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95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9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39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40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31007410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10071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931007224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100717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93100740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931007251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31007147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283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931007329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931007408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411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1007417"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1148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7368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1226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706296528">
          <w:marLeft w:val="0"/>
          <w:marRight w:val="1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348943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3854009">
                  <w:marLeft w:val="0"/>
                  <w:marRight w:val="1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324236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79860069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23498179">
                              <w:marLeft w:val="0"/>
                              <w:marRight w:val="0"/>
                              <w:marTop w:val="120"/>
                              <w:marBottom w:val="36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550723356">
                                  <w:marLeft w:val="42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957985424">
                                      <w:marLeft w:val="0"/>
                                      <w:marRight w:val="0"/>
                                      <w:marTop w:val="34"/>
                                      <w:marBottom w:val="34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41442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768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2927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7311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78609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BAFDEF14-EDFD-4C0A-A0CE-54AD55C27E8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5</Pages>
  <Words>816</Words>
  <Characters>4656</Characters>
  <Application>Microsoft Office Word</Application>
  <DocSecurity>0</DocSecurity>
  <Lines>38</Lines>
  <Paragraphs>10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>Coxiella burnetii: Seroconversion in multiparous dairy cows during dry cow period and antibody response in dairy calves in an endemically infected herd</vt:lpstr>
    </vt:vector>
  </TitlesOfParts>
  <Company>Microsoft</Company>
  <LinksUpToDate>false</LinksUpToDate>
  <CharactersWithSpaces>546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xiella burnetii: Seroconversion in multiparous dairy cows during dry cow period and antibody response in dairy calves in an endemically infected herd</dc:title>
  <dc:creator>Markus Freick</dc:creator>
  <cp:lastModifiedBy>Amaravathi Sellamani</cp:lastModifiedBy>
  <cp:revision>43</cp:revision>
  <cp:lastPrinted>2017-08-26T17:54:00Z</cp:lastPrinted>
  <dcterms:created xsi:type="dcterms:W3CDTF">2022-02-15T20:20:00Z</dcterms:created>
  <dcterms:modified xsi:type="dcterms:W3CDTF">2022-02-25T19:30:00Z</dcterms:modified>
</cp:coreProperties>
</file>